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5784C" w14:textId="77777777" w:rsidR="00A81408" w:rsidRPr="00385C93" w:rsidRDefault="00A81408" w:rsidP="00A81408">
      <w:pPr>
        <w:pStyle w:val="Heading1"/>
      </w:pPr>
      <w:r w:rsidRPr="00385C93">
        <w:t>Additional files</w:t>
      </w:r>
    </w:p>
    <w:p w14:paraId="15EB416A" w14:textId="77777777" w:rsidR="00A81408" w:rsidRPr="00385C93" w:rsidRDefault="00A81408" w:rsidP="00A81408">
      <w:pPr>
        <w:pStyle w:val="Heading2"/>
      </w:pPr>
      <w:r w:rsidRPr="00385C93">
        <w:t>Table S1  - Primer sequences used in quantitative PCR</w:t>
      </w:r>
      <w:bookmarkStart w:id="0" w:name="_GoBack"/>
      <w:bookmarkEnd w:id="0"/>
    </w:p>
    <w:tbl>
      <w:tblPr>
        <w:tblW w:w="53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0"/>
        <w:gridCol w:w="3327"/>
      </w:tblGrid>
      <w:tr w:rsidR="00385C93" w:rsidRPr="00385C93" w14:paraId="71D9E434" w14:textId="77777777" w:rsidTr="00632608">
        <w:trPr>
          <w:trHeight w:val="527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938D3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bCs/>
                <w:kern w:val="24"/>
                <w:sz w:val="18"/>
                <w:szCs w:val="18"/>
              </w:rPr>
              <w:t>Primer</w:t>
            </w:r>
          </w:p>
        </w:tc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45F522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bCs/>
                <w:kern w:val="24"/>
                <w:sz w:val="18"/>
                <w:szCs w:val="18"/>
              </w:rPr>
              <w:t>Sequence</w:t>
            </w:r>
          </w:p>
        </w:tc>
      </w:tr>
      <w:tr w:rsidR="00385C93" w:rsidRPr="00385C93" w14:paraId="7F375ABE" w14:textId="77777777" w:rsidTr="00632608">
        <w:trPr>
          <w:trHeight w:val="349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148A56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chr15* Forward</w:t>
            </w:r>
          </w:p>
        </w:tc>
        <w:tc>
          <w:tcPr>
            <w:tcW w:w="332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0BF15D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AGTTTCGTTCTATACTTCACCTTGG</w:t>
            </w:r>
          </w:p>
        </w:tc>
      </w:tr>
      <w:tr w:rsidR="00385C93" w:rsidRPr="00385C93" w14:paraId="293707C0" w14:textId="77777777" w:rsidTr="00632608">
        <w:trPr>
          <w:trHeight w:val="349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A122B0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chr15* Reverse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BC7090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TCATCATTATTATTTTCCCATGACC</w:t>
            </w:r>
          </w:p>
        </w:tc>
      </w:tr>
      <w:tr w:rsidR="00385C93" w:rsidRPr="00385C93" w14:paraId="07D29DBD" w14:textId="77777777" w:rsidTr="00632608">
        <w:trPr>
          <w:trHeight w:val="349"/>
        </w:trPr>
        <w:tc>
          <w:tcPr>
            <w:tcW w:w="20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311682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chr10** Forward</w:t>
            </w:r>
          </w:p>
        </w:tc>
        <w:tc>
          <w:tcPr>
            <w:tcW w:w="33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39572F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TATGCATGGGTGATGTGCTT</w:t>
            </w:r>
          </w:p>
        </w:tc>
      </w:tr>
      <w:tr w:rsidR="00385C93" w:rsidRPr="00385C93" w14:paraId="77BB3BDE" w14:textId="77777777" w:rsidTr="00632608">
        <w:trPr>
          <w:trHeight w:val="349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A1235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chr10** Reverse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95E15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CAGAGGGAACCCTACATTCG</w:t>
            </w:r>
          </w:p>
        </w:tc>
      </w:tr>
      <w:tr w:rsidR="00385C93" w:rsidRPr="00385C93" w14:paraId="3E274371" w14:textId="77777777" w:rsidTr="00632608">
        <w:trPr>
          <w:trHeight w:val="349"/>
        </w:trPr>
        <w:tc>
          <w:tcPr>
            <w:tcW w:w="20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F4B798" w14:textId="77777777" w:rsidR="00A81408" w:rsidRPr="00385C93" w:rsidRDefault="00A81408" w:rsidP="00632608">
            <w:pPr>
              <w:textAlignment w:val="bottom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kern w:val="24"/>
                <w:sz w:val="18"/>
                <w:szCs w:val="18"/>
              </w:rPr>
              <w:t>MYC</w:t>
            </w: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 xml:space="preserve"> Forward</w:t>
            </w:r>
          </w:p>
        </w:tc>
        <w:tc>
          <w:tcPr>
            <w:tcW w:w="33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343D7A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ATCCTTTTAAGAAGTTGGCATTTG</w:t>
            </w:r>
          </w:p>
        </w:tc>
      </w:tr>
      <w:tr w:rsidR="00385C93" w:rsidRPr="00385C93" w14:paraId="4AC07685" w14:textId="77777777" w:rsidTr="00632608">
        <w:trPr>
          <w:trHeight w:val="349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5322E4" w14:textId="77777777" w:rsidR="00A81408" w:rsidRPr="00385C93" w:rsidRDefault="00A81408" w:rsidP="00632608">
            <w:pPr>
              <w:textAlignment w:val="bottom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kern w:val="24"/>
                <w:sz w:val="18"/>
                <w:szCs w:val="18"/>
              </w:rPr>
              <w:t xml:space="preserve">MYC </w:t>
            </w: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Reverse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E3A54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CACGTCCTAACACCTCTAGAGACC</w:t>
            </w:r>
          </w:p>
        </w:tc>
      </w:tr>
      <w:tr w:rsidR="00385C93" w:rsidRPr="00385C93" w14:paraId="1C1F5BC7" w14:textId="77777777" w:rsidTr="00632608">
        <w:trPr>
          <w:trHeight w:val="349"/>
        </w:trPr>
        <w:tc>
          <w:tcPr>
            <w:tcW w:w="20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8F9A2A" w14:textId="77777777" w:rsidR="00A81408" w:rsidRPr="00385C93" w:rsidRDefault="00A81408" w:rsidP="00632608">
            <w:pPr>
              <w:textAlignment w:val="bottom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kern w:val="24"/>
                <w:sz w:val="18"/>
                <w:szCs w:val="18"/>
              </w:rPr>
              <w:t>TP53</w:t>
            </w: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 xml:space="preserve"> Forward</w:t>
            </w:r>
          </w:p>
        </w:tc>
        <w:tc>
          <w:tcPr>
            <w:tcW w:w="33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A32E6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CTGAGGAGTGTCCGAAGAGAAT</w:t>
            </w:r>
          </w:p>
        </w:tc>
      </w:tr>
      <w:tr w:rsidR="00385C93" w:rsidRPr="00385C93" w14:paraId="7BA45714" w14:textId="77777777" w:rsidTr="00632608">
        <w:trPr>
          <w:trHeight w:val="349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1099EF" w14:textId="77777777" w:rsidR="00A81408" w:rsidRPr="00385C93" w:rsidRDefault="00A81408" w:rsidP="00632608">
            <w:pPr>
              <w:textAlignment w:val="bottom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kern w:val="24"/>
                <w:sz w:val="18"/>
                <w:szCs w:val="18"/>
              </w:rPr>
              <w:t>TP53</w:t>
            </w: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 xml:space="preserve"> Reverse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E7250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ACTGCAAAGCTTCTGGAAGAAC</w:t>
            </w:r>
          </w:p>
        </w:tc>
      </w:tr>
      <w:tr w:rsidR="00385C93" w:rsidRPr="00385C93" w14:paraId="35BE73DF" w14:textId="77777777" w:rsidTr="00632608">
        <w:trPr>
          <w:trHeight w:val="349"/>
        </w:trPr>
        <w:tc>
          <w:tcPr>
            <w:tcW w:w="206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AD894F" w14:textId="77777777" w:rsidR="00A81408" w:rsidRPr="00385C93" w:rsidRDefault="00A81408" w:rsidP="00632608">
            <w:pPr>
              <w:textAlignment w:val="bottom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kern w:val="24"/>
                <w:sz w:val="18"/>
                <w:szCs w:val="18"/>
              </w:rPr>
              <w:t>MME</w:t>
            </w: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 xml:space="preserve"> Forward</w:t>
            </w:r>
          </w:p>
        </w:tc>
        <w:tc>
          <w:tcPr>
            <w:tcW w:w="332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797D09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GGACTTAACCCTGTGTCTTTGG</w:t>
            </w:r>
          </w:p>
        </w:tc>
      </w:tr>
      <w:tr w:rsidR="00385C93" w:rsidRPr="00385C93" w14:paraId="5CDBEB43" w14:textId="77777777" w:rsidTr="00632608">
        <w:trPr>
          <w:trHeight w:val="349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70154A" w14:textId="77777777" w:rsidR="00A81408" w:rsidRPr="00385C93" w:rsidRDefault="00A81408" w:rsidP="00632608">
            <w:pPr>
              <w:textAlignment w:val="bottom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kern w:val="24"/>
                <w:sz w:val="18"/>
                <w:szCs w:val="18"/>
              </w:rPr>
              <w:t>MME</w:t>
            </w: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 xml:space="preserve"> Reverse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EDAB92" w14:textId="77777777" w:rsidR="00A81408" w:rsidRPr="00385C93" w:rsidRDefault="00A81408" w:rsidP="00632608">
            <w:pPr>
              <w:textAlignment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kern w:val="24"/>
                <w:sz w:val="18"/>
                <w:szCs w:val="18"/>
              </w:rPr>
              <w:t>CCTGAAATACGGAGTTCTGGAC</w:t>
            </w:r>
          </w:p>
        </w:tc>
      </w:tr>
    </w:tbl>
    <w:p w14:paraId="7BDD407A" w14:textId="77777777" w:rsidR="00A81408" w:rsidRPr="00385C93" w:rsidRDefault="00A81408" w:rsidP="00A81408">
      <w:pPr>
        <w:pStyle w:val="NormalWeb"/>
        <w:spacing w:before="0" w:beforeAutospacing="0" w:after="0" w:afterAutospacing="0"/>
        <w:rPr>
          <w:rFonts w:ascii="Times New Roman" w:hAnsi="Times New Roman" w:cstheme="minorBidi"/>
          <w:kern w:val="2"/>
        </w:rPr>
      </w:pPr>
      <w:r w:rsidRPr="00385C93">
        <w:rPr>
          <w:rFonts w:ascii="Times New Roman" w:hAnsi="Times New Roman" w:cstheme="minorBidi"/>
          <w:kern w:val="2"/>
        </w:rPr>
        <w:t>*chr15:51481794-51481853</w:t>
      </w:r>
    </w:p>
    <w:p w14:paraId="71FF9209" w14:textId="77777777" w:rsidR="00A81408" w:rsidRPr="00385C93" w:rsidRDefault="00A81408" w:rsidP="00A81408">
      <w:pPr>
        <w:pStyle w:val="NormalWeb"/>
        <w:spacing w:before="0" w:beforeAutospacing="0" w:after="0" w:afterAutospacing="0"/>
        <w:rPr>
          <w:rFonts w:ascii="Times New Roman" w:hAnsi="Times New Roman" w:cstheme="minorBidi"/>
          <w:kern w:val="2"/>
        </w:rPr>
      </w:pPr>
      <w:r w:rsidRPr="00385C93">
        <w:rPr>
          <w:rFonts w:ascii="Times New Roman" w:hAnsi="Times New Roman" w:cstheme="minorBidi"/>
          <w:kern w:val="2"/>
        </w:rPr>
        <w:t>**chr10:72681585-72681644</w:t>
      </w:r>
    </w:p>
    <w:p w14:paraId="71A8EA97" w14:textId="77777777" w:rsidR="0049504F" w:rsidRPr="00385C93" w:rsidRDefault="0049504F" w:rsidP="00A81408">
      <w:pPr>
        <w:pStyle w:val="NormalWeb"/>
        <w:spacing w:before="0" w:beforeAutospacing="0" w:after="0" w:afterAutospacing="0"/>
        <w:rPr>
          <w:rFonts w:ascii="Times New Roman" w:hAnsi="Times New Roman" w:cstheme="minorBidi"/>
          <w:kern w:val="2"/>
        </w:rPr>
      </w:pPr>
    </w:p>
    <w:p w14:paraId="681BB7C9" w14:textId="315C6CF4" w:rsidR="0049504F" w:rsidRPr="00385C93" w:rsidRDefault="0049504F" w:rsidP="0049504F">
      <w:pPr>
        <w:pStyle w:val="Heading2"/>
      </w:pPr>
      <w:r w:rsidRPr="00385C93">
        <w:t>Table S2a  - Clinicopathological features of groups A, B</w:t>
      </w:r>
      <w:r w:rsidR="00A64A3C" w:rsidRPr="00385C93">
        <w:t>,</w:t>
      </w:r>
      <w:r w:rsidRPr="00385C93">
        <w:t xml:space="preserve"> and C</w:t>
      </w:r>
    </w:p>
    <w:tbl>
      <w:tblPr>
        <w:tblStyle w:val="TableGrid"/>
        <w:tblW w:w="7366" w:type="dxa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709"/>
        <w:gridCol w:w="425"/>
        <w:gridCol w:w="426"/>
        <w:gridCol w:w="854"/>
        <w:gridCol w:w="1414"/>
        <w:gridCol w:w="1417"/>
        <w:gridCol w:w="1559"/>
      </w:tblGrid>
      <w:tr w:rsidR="00385C93" w:rsidRPr="00385C93" w14:paraId="29679633" w14:textId="77777777" w:rsidTr="003661C2">
        <w:trPr>
          <w:tblHeader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67F1A" w14:textId="77777777" w:rsidR="0049504F" w:rsidRPr="00385C93" w:rsidRDefault="0049504F" w:rsidP="003661C2">
            <w:pPr>
              <w:adjustRightInd w:val="0"/>
              <w:snapToGrid w:val="0"/>
              <w:contextualSpacing/>
              <w:jc w:val="center"/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6BD33" w14:textId="77777777" w:rsidR="0049504F" w:rsidRPr="00385C93" w:rsidRDefault="0049504F" w:rsidP="003661C2">
            <w:pPr>
              <w:adjustRightInd w:val="0"/>
              <w:snapToGrid w:val="0"/>
              <w:contextualSpacing/>
              <w:jc w:val="center"/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t xml:space="preserve">Case </w:t>
            </w:r>
            <w:r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br/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4FC34" w14:textId="77777777" w:rsidR="0049504F" w:rsidRPr="00385C93" w:rsidRDefault="0049504F" w:rsidP="003661C2">
            <w:pPr>
              <w:adjustRightInd w:val="0"/>
              <w:snapToGrid w:val="0"/>
              <w:contextualSpacing/>
              <w:jc w:val="center"/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t>Ag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51BC5D50" w14:textId="77777777" w:rsidR="0049504F" w:rsidRPr="00385C93" w:rsidRDefault="0049504F" w:rsidP="003661C2">
            <w:pPr>
              <w:adjustRightInd w:val="0"/>
              <w:snapToGrid w:val="0"/>
              <w:contextualSpacing/>
              <w:jc w:val="center"/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t>Sex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</w:tcPr>
          <w:p w14:paraId="42549ACE" w14:textId="77777777" w:rsidR="0049504F" w:rsidRPr="00385C93" w:rsidRDefault="0049504F" w:rsidP="003661C2">
            <w:pPr>
              <w:adjustRightInd w:val="0"/>
              <w:snapToGrid w:val="0"/>
              <w:contextualSpacing/>
              <w:jc w:val="center"/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t>Size</w:t>
            </w:r>
            <w:r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br/>
              <w:t>(mm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</w:tcPr>
          <w:p w14:paraId="42C3BB62" w14:textId="615DAD00" w:rsidR="0049504F" w:rsidRPr="00385C93" w:rsidRDefault="0049504F" w:rsidP="003661C2">
            <w:pPr>
              <w:adjustRightInd w:val="0"/>
              <w:snapToGrid w:val="0"/>
              <w:contextualSpacing/>
              <w:jc w:val="center"/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t>Ma</w:t>
            </w:r>
            <w:r w:rsidR="00B06D66"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t>c</w:t>
            </w:r>
            <w:r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t>roscopic</w:t>
            </w:r>
            <w:r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br/>
              <w:t>type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69F883AD" w14:textId="77777777" w:rsidR="0049504F" w:rsidRPr="00385C93" w:rsidRDefault="0049504F" w:rsidP="003661C2">
            <w:pPr>
              <w:adjustRightInd w:val="0"/>
              <w:snapToGrid w:val="0"/>
              <w:spacing w:before="240" w:after="240"/>
              <w:contextualSpacing/>
              <w:jc w:val="center"/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t>Vienna classifi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08552" w14:textId="77777777" w:rsidR="0049504F" w:rsidRPr="00385C93" w:rsidRDefault="0049504F" w:rsidP="003661C2">
            <w:pPr>
              <w:adjustRightInd w:val="0"/>
              <w:snapToGrid w:val="0"/>
              <w:spacing w:before="240" w:after="240"/>
              <w:contextualSpacing/>
              <w:jc w:val="center"/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b/>
                <w:sz w:val="18"/>
                <w:szCs w:val="18"/>
              </w:rPr>
              <w:t>Resection method</w:t>
            </w:r>
          </w:p>
        </w:tc>
      </w:tr>
      <w:tr w:rsidR="00385C93" w:rsidRPr="00385C93" w14:paraId="008F9A13" w14:textId="77777777" w:rsidTr="003661C2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9DC4D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2B2C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A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60F79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271C82A7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BCD1783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60BC412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1C6DCB52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DC807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1B4A1F9B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016831A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38C4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  <w:vertAlign w:val="superscript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A2</w:t>
            </w:r>
            <w:r w:rsidRPr="00385C93">
              <w:rPr>
                <w:rFonts w:ascii="Arial" w:hAnsi="Arial" w:cs="Arial"/>
                <w:sz w:val="18"/>
                <w:szCs w:val="18"/>
                <w:vertAlign w:val="superscript"/>
              </w:rPr>
              <w:t>(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7EA5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10CD746C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4F80177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95D0ED8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720F3B6C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679EF6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OP</w:t>
            </w:r>
          </w:p>
        </w:tc>
      </w:tr>
      <w:tr w:rsidR="00385C93" w:rsidRPr="00385C93" w14:paraId="74269ED7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5AB47CB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D8FE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  <w:vertAlign w:val="superscript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A3</w:t>
            </w:r>
            <w:r w:rsidRPr="00385C93">
              <w:rPr>
                <w:rFonts w:ascii="Arial" w:hAnsi="Arial" w:cs="Arial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3C20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46D165C6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A3A4813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8EBF75D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6F7D8B4A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55944A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0F7549C7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8A894A5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3F34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  <w:vertAlign w:val="superscript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A4</w:t>
            </w:r>
            <w:r w:rsidRPr="00385C93">
              <w:rPr>
                <w:rFonts w:ascii="Arial" w:hAnsi="Arial" w:cs="Arial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8FBF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1F5B74C5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29B7001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0247FF2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434D5FD9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62E845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OP</w:t>
            </w:r>
          </w:p>
        </w:tc>
      </w:tr>
      <w:tr w:rsidR="00385C93" w:rsidRPr="00385C93" w14:paraId="2F94F9D5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19C1F4D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lastRenderedPageBreak/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95CD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A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C897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0AB03116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457BF82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55A9FA3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10AB2003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F7C6DE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09C2C019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141294A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A53E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A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1F8E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04B85C56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FBB093D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55E3344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79E183D4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8B4AD5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17E868DC" w14:textId="77777777" w:rsidTr="003661C2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03615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7838C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  <w:vertAlign w:val="superscript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A7</w:t>
            </w:r>
            <w:r w:rsidRPr="00385C93">
              <w:rPr>
                <w:rFonts w:ascii="Arial" w:hAnsi="Arial" w:cs="Arial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E4303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451DA9EC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E0CA8CA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6B40FFE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24D66F79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F3385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01C3B247" w14:textId="77777777" w:rsidTr="003661C2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B76D8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1BC7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B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57CEE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375695EC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FC241F3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A68B822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0E6CB451" w14:textId="77777777" w:rsidR="0049504F" w:rsidRPr="00385C93" w:rsidRDefault="0049504F" w:rsidP="003661C2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E313C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3D2FF3C0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B9AFB6D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4FD5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B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5094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3343326E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3F278AF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80C996D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1666F239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71F7F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1D075E9B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3A6D175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64FF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B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6F44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7CFA5B5E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B9012EC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1329F41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1E14714F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4B9E5F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561D63E2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EC52DB6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6AF2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B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98DC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374B0CAF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5326A78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A2B4FB8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3A9DFC51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E58B49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4A27D0A7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08DB250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7F68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  <w:vertAlign w:val="superscript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B5</w:t>
            </w:r>
            <w:r w:rsidRPr="00385C93">
              <w:rPr>
                <w:rFonts w:ascii="Arial" w:hAnsi="Arial" w:cs="Arial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722D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5AAB076E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E48F40E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FC7A8E7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29A7B4CF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D02BAA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OP</w:t>
            </w:r>
          </w:p>
        </w:tc>
      </w:tr>
      <w:tr w:rsidR="00385C93" w:rsidRPr="00385C93" w14:paraId="099F881E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47C83D6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A9B88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B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94BC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7A8FD273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A898407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89B034C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3DDA2CBD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F315FD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5EA26C9E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835AE74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83E3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B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7CF3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50D835D1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1956DF8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CA86ACF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54164504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27EAB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4B7890EF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82DC50A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C9BB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B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CE25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260838A9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4726F5B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526C63B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4B8FACE9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E93A90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OP</w:t>
            </w:r>
          </w:p>
        </w:tc>
      </w:tr>
      <w:tr w:rsidR="00385C93" w:rsidRPr="00385C93" w14:paraId="09397592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B5D0CDE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39E00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B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61DB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4663F223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34D11EB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EB518BF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44832FF4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D388F1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2CBC1B55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C602ACB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95E6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B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5E9C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69578081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CE9BC0A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DDFAA0C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588B3CBD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A60935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ESD</w:t>
            </w:r>
          </w:p>
        </w:tc>
      </w:tr>
      <w:tr w:rsidR="00385C93" w:rsidRPr="00385C93" w14:paraId="65AF2581" w14:textId="77777777" w:rsidTr="003661C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7716711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D330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  <w:vertAlign w:val="superscript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B11</w:t>
            </w:r>
            <w:r w:rsidRPr="00385C93">
              <w:rPr>
                <w:rFonts w:ascii="Arial" w:hAnsi="Arial" w:cs="Arial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B45F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04E19BD9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E24868F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A4AF4AA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6898F9FE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BB761D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OP</w:t>
            </w:r>
          </w:p>
        </w:tc>
      </w:tr>
      <w:tr w:rsidR="00385C93" w:rsidRPr="00385C93" w14:paraId="335E1781" w14:textId="77777777" w:rsidTr="003661C2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EA015" w14:textId="77777777" w:rsidR="0049504F" w:rsidRPr="00385C93" w:rsidRDefault="0049504F" w:rsidP="003661C2">
            <w:pPr>
              <w:adjustRightIn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FED6A" w14:textId="77777777" w:rsidR="0049504F" w:rsidRPr="00385C93" w:rsidRDefault="0049504F" w:rsidP="003661C2">
            <w:pPr>
              <w:tabs>
                <w:tab w:val="left" w:pos="142"/>
              </w:tabs>
              <w:adjustRightInd w:val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B12</w:t>
            </w:r>
            <w:r w:rsidRPr="00385C93">
              <w:rPr>
                <w:rFonts w:ascii="Arial" w:hAnsi="Arial" w:cs="Arial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3E6A8" w14:textId="77777777" w:rsidR="0049504F" w:rsidRPr="00385C93" w:rsidRDefault="0049504F" w:rsidP="003661C2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1D048B48" w14:textId="77777777" w:rsidR="0049504F" w:rsidRPr="00385C93" w:rsidRDefault="0049504F" w:rsidP="003661C2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260113D" w14:textId="77777777" w:rsidR="0049504F" w:rsidRPr="00385C93" w:rsidRDefault="0049504F" w:rsidP="003661C2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A8220F5" w14:textId="77777777" w:rsidR="0049504F" w:rsidRPr="00385C93" w:rsidRDefault="0049504F" w:rsidP="003661C2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-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7D374200" w14:textId="77777777" w:rsidR="0049504F" w:rsidRPr="00385C93" w:rsidRDefault="0049504F" w:rsidP="003661C2">
            <w:pPr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BE286" w14:textId="77777777" w:rsidR="0049504F" w:rsidRPr="00385C93" w:rsidRDefault="0049504F" w:rsidP="003661C2">
            <w:pPr>
              <w:adjustRightInd w:val="0"/>
              <w:jc w:val="center"/>
              <w:rPr>
                <w:rFonts w:asciiTheme="majorHAnsi" w:eastAsia="Arial Unicode MS" w:hAnsiTheme="majorHAnsi" w:cstheme="majorHAnsi"/>
                <w:sz w:val="18"/>
                <w:szCs w:val="18"/>
              </w:rPr>
            </w:pPr>
            <w:r w:rsidRPr="00385C93">
              <w:rPr>
                <w:rFonts w:asciiTheme="majorHAnsi" w:eastAsia="Arial Unicode MS" w:hAnsiTheme="majorHAnsi" w:cstheme="majorHAnsi"/>
                <w:sz w:val="18"/>
                <w:szCs w:val="18"/>
              </w:rPr>
              <w:t>OP</w:t>
            </w:r>
          </w:p>
        </w:tc>
      </w:tr>
    </w:tbl>
    <w:p w14:paraId="3BB88E20" w14:textId="591CC64C" w:rsidR="0049504F" w:rsidRPr="00385C93" w:rsidRDefault="0049504F" w:rsidP="0049504F">
      <w:r w:rsidRPr="00385C93">
        <w:rPr>
          <w:rFonts w:eastAsia="Arial Unicode MS"/>
        </w:rPr>
        <w:t xml:space="preserve">*Histology type, macroscopic type, depth of invasion, pTNM staging is according to the </w:t>
      </w:r>
      <w:r w:rsidRPr="00385C93">
        <w:rPr>
          <w:rFonts w:eastAsia="Arial Unicode MS" w:hint="eastAsia"/>
        </w:rPr>
        <w:t xml:space="preserve">Japanese </w:t>
      </w:r>
      <w:r w:rsidRPr="00385C93">
        <w:rPr>
          <w:rFonts w:eastAsia="Arial Unicode MS"/>
        </w:rPr>
        <w:t>gastric cancer classification</w:t>
      </w:r>
      <w:r w:rsidRPr="00385C93">
        <w:rPr>
          <w:rFonts w:eastAsia="Arial Unicode MS" w:hint="eastAsia"/>
        </w:rPr>
        <w:t xml:space="preserve"> [</w:t>
      </w:r>
      <w:r w:rsidR="00187FE7" w:rsidRPr="00385C93">
        <w:rPr>
          <w:rFonts w:eastAsia="Arial Unicode MS"/>
        </w:rPr>
        <w:t>23</w:t>
      </w:r>
      <w:r w:rsidRPr="00385C93">
        <w:rPr>
          <w:rFonts w:eastAsia="Arial Unicode MS" w:hint="eastAsia"/>
        </w:rPr>
        <w:t>]</w:t>
      </w:r>
      <w:r w:rsidRPr="00385C93">
        <w:rPr>
          <w:rFonts w:eastAsia="Arial Unicode MS"/>
        </w:rPr>
        <w:t xml:space="preserve">. </w:t>
      </w:r>
      <w:r w:rsidRPr="00385C93">
        <w:rPr>
          <w:rFonts w:eastAsia="Arial Unicode MS" w:hint="eastAsia"/>
        </w:rPr>
        <w:t>OP: surgical resection; ESD</w:t>
      </w:r>
      <w:r w:rsidRPr="00385C93">
        <w:rPr>
          <w:rFonts w:eastAsia="Arial Unicode MS"/>
        </w:rPr>
        <w:t>:</w:t>
      </w:r>
      <w:r w:rsidRPr="00385C93">
        <w:rPr>
          <w:rFonts w:eastAsia="Arial Unicode MS" w:hint="eastAsia"/>
        </w:rPr>
        <w:t xml:space="preserve"> </w:t>
      </w:r>
      <w:r w:rsidRPr="00385C93">
        <w:rPr>
          <w:rFonts w:eastAsia="Arial Unicode MS"/>
        </w:rPr>
        <w:t>e</w:t>
      </w:r>
      <w:r w:rsidRPr="00385C93">
        <w:rPr>
          <w:rFonts w:eastAsia="Arial Unicode MS" w:hint="eastAsia"/>
        </w:rPr>
        <w:t>ndoscopic submucosal dissection</w:t>
      </w:r>
      <w:r w:rsidRPr="00385C93">
        <w:rPr>
          <w:rFonts w:eastAsia="Arial Unicode MS"/>
        </w:rPr>
        <w:t>. Concurrent lesions are noted as superscript from (1) to (</w:t>
      </w:r>
      <w:r w:rsidRPr="00385C93">
        <w:rPr>
          <w:rFonts w:eastAsia="Arial Unicode MS" w:hint="eastAsia"/>
        </w:rPr>
        <w:t>5</w:t>
      </w:r>
      <w:r w:rsidRPr="00385C93">
        <w:rPr>
          <w:rFonts w:eastAsia="Arial Unicode MS"/>
        </w:rPr>
        <w:t>) attached to case number.</w:t>
      </w:r>
    </w:p>
    <w:p w14:paraId="3231286F" w14:textId="6BD8F963" w:rsidR="0049504F" w:rsidRPr="00385C93" w:rsidRDefault="0049504F" w:rsidP="0049504F">
      <w:pPr>
        <w:pStyle w:val="Heading2"/>
      </w:pPr>
      <w:r w:rsidRPr="00385C93">
        <w:lastRenderedPageBreak/>
        <w:t>Table S2b  - (cont.)</w:t>
      </w:r>
    </w:p>
    <w:tbl>
      <w:tblPr>
        <w:tblStyle w:val="TableGrid"/>
        <w:tblW w:w="7508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7"/>
        <w:gridCol w:w="1119"/>
        <w:gridCol w:w="426"/>
        <w:gridCol w:w="425"/>
        <w:gridCol w:w="709"/>
        <w:gridCol w:w="1275"/>
        <w:gridCol w:w="851"/>
        <w:gridCol w:w="324"/>
        <w:gridCol w:w="385"/>
        <w:gridCol w:w="283"/>
        <w:gridCol w:w="242"/>
        <w:gridCol w:w="225"/>
        <w:gridCol w:w="667"/>
      </w:tblGrid>
      <w:tr w:rsidR="00385C93" w:rsidRPr="00385C93" w14:paraId="196E79F3" w14:textId="77777777" w:rsidTr="003661C2">
        <w:trPr>
          <w:trHeight w:val="544"/>
        </w:trPr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22E8F6C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F0814" w14:textId="77777777" w:rsidR="0049504F" w:rsidRPr="00385C93" w:rsidRDefault="0049504F" w:rsidP="003661C2">
            <w:pPr>
              <w:snapToGrid w:val="0"/>
              <w:ind w:leftChars="27" w:left="65" w:firstLineChars="25" w:firstLine="45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Samp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18F5C96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Ag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83D0C2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</w:tcPr>
          <w:p w14:paraId="490703F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Size</w:t>
            </w: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br/>
              <w:t xml:space="preserve">(mm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</w:tcPr>
          <w:p w14:paraId="2D2EDFA3" w14:textId="61C2B995" w:rsidR="0049504F" w:rsidRPr="00385C93" w:rsidRDefault="0049504F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Histolog</w:t>
            </w:r>
            <w:r w:rsidR="00735C3C"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ical</w:t>
            </w: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 xml:space="preserve"> type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</w:tcPr>
          <w:p w14:paraId="7A4634B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Depth of invasion*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</w:tcPr>
          <w:p w14:paraId="7260919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pT</w:t>
            </w: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br/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</w:tcPr>
          <w:p w14:paraId="7DBF251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pN</w:t>
            </w: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br/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</w:tcPr>
          <w:p w14:paraId="28FF340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pM</w:t>
            </w: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br/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</w:tcPr>
          <w:p w14:paraId="617BEBC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ly</w:t>
            </w: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br/>
            </w:r>
          </w:p>
        </w:tc>
        <w:tc>
          <w:tcPr>
            <w:tcW w:w="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</w:tcPr>
          <w:p w14:paraId="6A11E99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v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4C3B490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Stage</w:t>
            </w:r>
          </w:p>
        </w:tc>
      </w:tr>
      <w:tr w:rsidR="00385C93" w:rsidRPr="00385C93" w14:paraId="1241595E" w14:textId="77777777" w:rsidTr="003661C2">
        <w:tc>
          <w:tcPr>
            <w:tcW w:w="577" w:type="dxa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3E492D47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tcMar>
              <w:left w:w="85" w:type="dxa"/>
            </w:tcMar>
            <w:vAlign w:val="center"/>
          </w:tcPr>
          <w:p w14:paraId="185ADA02" w14:textId="77777777" w:rsidR="0049504F" w:rsidRPr="00385C93" w:rsidRDefault="0049504F" w:rsidP="003661C2">
            <w:pPr>
              <w:snapToGrid w:val="0"/>
              <w:ind w:left="65" w:hangingChars="36" w:hanging="65"/>
              <w:jc w:val="center"/>
              <w:rPr>
                <w:rFonts w:ascii="Arial Unicode MS" w:eastAsia="Arial Unicode MS" w:hAnsi="Arial Unicode MS" w:cs="Arial Unicode MS"/>
                <w:bCs/>
                <w:sz w:val="18"/>
                <w:szCs w:val="18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m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06A30B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7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34DB492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B92160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E64524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9B6378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E7E056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3A2DAF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9B75B05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A2BC37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BF7187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6172F58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</w:tr>
      <w:tr w:rsidR="00385C93" w:rsidRPr="00385C93" w14:paraId="64CEE4A7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700E1628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6774E069" w14:textId="77777777" w:rsidR="0049504F" w:rsidRPr="00385C93" w:rsidRDefault="0049504F" w:rsidP="003661C2">
            <w:pPr>
              <w:snapToGrid w:val="0"/>
              <w:ind w:left="65" w:hangingChars="36" w:hanging="65"/>
              <w:jc w:val="center"/>
              <w:rPr>
                <w:rFonts w:ascii="Arial Unicode MS" w:eastAsia="Arial Unicode MS" w:hAnsi="Arial Unicode MS" w:cs="Arial Unicode MS"/>
                <w:bCs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m2</w:t>
            </w:r>
          </w:p>
        </w:tc>
        <w:tc>
          <w:tcPr>
            <w:tcW w:w="426" w:type="dxa"/>
            <w:vAlign w:val="center"/>
          </w:tcPr>
          <w:p w14:paraId="09D1FAE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76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57944DA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F75088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2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7D496E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pap&gt;tub2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1AE0BF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</w:tcPr>
          <w:p w14:paraId="7D0CBEF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D060BB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BFBBE7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3C6155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12CD8F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</w:tcPr>
          <w:p w14:paraId="308B231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</w:tr>
      <w:tr w:rsidR="00385C93" w:rsidRPr="00385C93" w14:paraId="68E6224C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7026CD31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1B9AD653" w14:textId="77777777" w:rsidR="0049504F" w:rsidRPr="00385C93" w:rsidRDefault="0049504F" w:rsidP="003661C2">
            <w:pPr>
              <w:snapToGrid w:val="0"/>
              <w:ind w:left="65" w:hangingChars="36" w:hanging="65"/>
              <w:jc w:val="center"/>
              <w:rPr>
                <w:rFonts w:ascii="Arial Unicode MS" w:eastAsia="Arial Unicode MS" w:hAnsi="Arial Unicode MS" w:cs="Arial Unicode MS"/>
                <w:bCs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m3</w:t>
            </w:r>
          </w:p>
        </w:tc>
        <w:tc>
          <w:tcPr>
            <w:tcW w:w="426" w:type="dxa"/>
            <w:vAlign w:val="center"/>
          </w:tcPr>
          <w:p w14:paraId="1E1CFC0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59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58FC81A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A062AC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5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9A4B31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pap&gt;tub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E786C0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</w:tcPr>
          <w:p w14:paraId="3CD5122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525175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AFD238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C497B8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A143FA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</w:tcPr>
          <w:p w14:paraId="15DA0B0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</w:tr>
      <w:tr w:rsidR="00385C93" w:rsidRPr="00385C93" w14:paraId="2DBF1DE0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5FBEA921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4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306B49EE" w14:textId="77777777" w:rsidR="0049504F" w:rsidRPr="00385C93" w:rsidRDefault="0049504F" w:rsidP="003661C2">
            <w:pPr>
              <w:snapToGrid w:val="0"/>
              <w:ind w:left="65" w:hangingChars="36" w:hanging="65"/>
              <w:jc w:val="center"/>
              <w:rPr>
                <w:rFonts w:ascii="Arial Unicode MS" w:eastAsia="Arial Unicode MS" w:hAnsi="Arial Unicode MS" w:cs="Arial Unicode MS"/>
                <w:bCs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m4</w:t>
            </w:r>
          </w:p>
        </w:tc>
        <w:tc>
          <w:tcPr>
            <w:tcW w:w="426" w:type="dxa"/>
            <w:vAlign w:val="center"/>
          </w:tcPr>
          <w:p w14:paraId="1EFFFB5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0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5D5AF8B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603C3A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5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9764C6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2&gt;por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A5D66E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</w:tcPr>
          <w:p w14:paraId="5C4280B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E4FE40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9EC100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02F9F9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E0AC69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</w:tcPr>
          <w:p w14:paraId="0E715B1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</w:tr>
      <w:tr w:rsidR="00385C93" w:rsidRPr="00385C93" w14:paraId="30CE599B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17E9E289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5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02A4522D" w14:textId="77777777" w:rsidR="0049504F" w:rsidRPr="00385C93" w:rsidRDefault="0049504F" w:rsidP="003661C2">
            <w:pPr>
              <w:snapToGrid w:val="0"/>
              <w:ind w:left="65" w:hangingChars="36" w:hanging="65"/>
              <w:jc w:val="center"/>
              <w:rPr>
                <w:rFonts w:ascii="Arial Unicode MS" w:eastAsia="Arial Unicode MS" w:hAnsi="Arial Unicode MS" w:cs="Arial Unicode MS"/>
                <w:bCs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m5</w:t>
            </w:r>
          </w:p>
        </w:tc>
        <w:tc>
          <w:tcPr>
            <w:tcW w:w="426" w:type="dxa"/>
            <w:vAlign w:val="center"/>
          </w:tcPr>
          <w:p w14:paraId="74F148D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68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678508D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5B05C9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5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9DD1A2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241D3A5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</w:tcPr>
          <w:p w14:paraId="3261034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EC6DC2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DF8F1E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265F38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C3D5BF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</w:tcPr>
          <w:p w14:paraId="08FEC4B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</w:tr>
      <w:tr w:rsidR="00385C93" w:rsidRPr="00385C93" w14:paraId="7FA555DB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77506C11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634EC36E" w14:textId="77777777" w:rsidR="0049504F" w:rsidRPr="00385C93" w:rsidRDefault="0049504F" w:rsidP="003661C2">
            <w:pPr>
              <w:snapToGrid w:val="0"/>
              <w:ind w:left="65" w:hangingChars="36" w:hanging="65"/>
              <w:jc w:val="center"/>
              <w:rPr>
                <w:rFonts w:ascii="Arial Unicode MS" w:eastAsia="Arial Unicode MS" w:hAnsi="Arial Unicode MS" w:cs="Arial Unicode MS"/>
                <w:bCs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m6</w:t>
            </w:r>
          </w:p>
        </w:tc>
        <w:tc>
          <w:tcPr>
            <w:tcW w:w="426" w:type="dxa"/>
            <w:vAlign w:val="center"/>
          </w:tcPr>
          <w:p w14:paraId="5FAC4B85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1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6FDA111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BCFAA0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0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8B9B6D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7A72A3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</w:tcPr>
          <w:p w14:paraId="430B8C5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D1307C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E1EE71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293355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47327D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</w:tcPr>
          <w:p w14:paraId="40CC7B5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</w:tr>
      <w:tr w:rsidR="00385C93" w:rsidRPr="00385C93" w14:paraId="6E111186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04DB9FCF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7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788E7561" w14:textId="77777777" w:rsidR="0049504F" w:rsidRPr="00385C93" w:rsidRDefault="0049504F" w:rsidP="003661C2">
            <w:pPr>
              <w:snapToGrid w:val="0"/>
              <w:ind w:left="65" w:hangingChars="36" w:hanging="65"/>
              <w:jc w:val="center"/>
              <w:rPr>
                <w:rFonts w:ascii="Arial Unicode MS" w:eastAsia="Arial Unicode MS" w:hAnsi="Arial Unicode MS" w:cs="Arial Unicode MS"/>
                <w:bCs/>
                <w:sz w:val="18"/>
                <w:szCs w:val="18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m7</w:t>
            </w:r>
          </w:p>
        </w:tc>
        <w:tc>
          <w:tcPr>
            <w:tcW w:w="426" w:type="dxa"/>
            <w:vAlign w:val="center"/>
          </w:tcPr>
          <w:p w14:paraId="0C39F86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65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26FAA20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8273CA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4500AB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&gt;pap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DB82C8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</w:tcPr>
          <w:p w14:paraId="7D902DC5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F38E7C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51FEDC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4F2694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2BE7FA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</w:tcPr>
          <w:p w14:paraId="5134B50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</w:tr>
      <w:tr w:rsidR="00385C93" w:rsidRPr="00385C93" w14:paraId="40B576CC" w14:textId="77777777" w:rsidTr="003661C2">
        <w:tc>
          <w:tcPr>
            <w:tcW w:w="577" w:type="dxa"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1FDA2EED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left w:w="85" w:type="dxa"/>
            </w:tcMar>
            <w:vAlign w:val="center"/>
          </w:tcPr>
          <w:p w14:paraId="10470DA5" w14:textId="77777777" w:rsidR="0049504F" w:rsidRPr="00385C93" w:rsidRDefault="0049504F" w:rsidP="003661C2">
            <w:pPr>
              <w:snapToGrid w:val="0"/>
              <w:ind w:left="65" w:hangingChars="36" w:hanging="65"/>
              <w:jc w:val="center"/>
              <w:rPr>
                <w:rFonts w:ascii="Arial Unicode MS" w:eastAsia="Arial Unicode MS" w:hAnsi="Arial Unicode MS" w:cs="Arial Unicode MS"/>
                <w:bCs/>
                <w:sz w:val="18"/>
                <w:szCs w:val="18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m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0E33AB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9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7850A57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8E9CE4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C9A7AA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pap&gt;tu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D5FB60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</w:tcPr>
          <w:p w14:paraId="3BD7EDB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5C7228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385675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FDA78E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25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B5E13C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3328D66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A</w:t>
            </w:r>
          </w:p>
        </w:tc>
      </w:tr>
      <w:tr w:rsidR="00385C93" w:rsidRPr="00385C93" w14:paraId="43D79D79" w14:textId="77777777" w:rsidTr="003661C2">
        <w:tc>
          <w:tcPr>
            <w:tcW w:w="577" w:type="dxa"/>
            <w:tcBorders>
              <w:top w:val="single" w:sz="4" w:space="0" w:color="auto"/>
            </w:tcBorders>
            <w:tcMar>
              <w:right w:w="227" w:type="dxa"/>
            </w:tcMar>
            <w:vAlign w:val="center"/>
          </w:tcPr>
          <w:p w14:paraId="0C9B39FE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9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tcMar>
              <w:left w:w="85" w:type="dxa"/>
            </w:tcMar>
            <w:vAlign w:val="center"/>
          </w:tcPr>
          <w:p w14:paraId="3A0C7C7F" w14:textId="77777777" w:rsidR="0049504F" w:rsidRPr="00385C93" w:rsidRDefault="0049504F" w:rsidP="003661C2">
            <w:pPr>
              <w:snapToGrid w:val="0"/>
              <w:ind w:left="65" w:hangingChars="36" w:hanging="65"/>
              <w:jc w:val="center"/>
              <w:rPr>
                <w:rFonts w:ascii="Arial Unicode MS" w:eastAsia="Arial Unicode MS" w:hAnsi="Arial Unicode MS" w:cs="Arial Unicode MS"/>
                <w:bCs/>
                <w:sz w:val="18"/>
                <w:szCs w:val="18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1m</w:t>
            </w: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(4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C10E8F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7FC5CA2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1E9417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C82340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A138FD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P</w:t>
            </w:r>
          </w:p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B812E8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5E1BBB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FEB45C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FE1C00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28FF45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379E02A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IA</w:t>
            </w:r>
          </w:p>
        </w:tc>
      </w:tr>
      <w:tr w:rsidR="00385C93" w:rsidRPr="00385C93" w14:paraId="04D9A867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41C113A2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0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271AFE2D" w14:textId="77777777" w:rsidR="0049504F" w:rsidRPr="00385C93" w:rsidRDefault="0049504F" w:rsidP="003661C2">
            <w:pPr>
              <w:snapToGrid w:val="0"/>
              <w:ind w:left="65" w:hangingChars="36" w:hanging="65"/>
              <w:jc w:val="center"/>
              <w:rPr>
                <w:rFonts w:ascii="Arial Unicode MS" w:eastAsia="Arial Unicode MS" w:hAnsi="Arial Unicode MS" w:cs="Arial Unicode MS"/>
                <w:bCs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2m</w:t>
            </w:r>
          </w:p>
        </w:tc>
        <w:tc>
          <w:tcPr>
            <w:tcW w:w="426" w:type="dxa"/>
            <w:vAlign w:val="center"/>
          </w:tcPr>
          <w:p w14:paraId="5195D365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64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7BDBBBB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7BDE04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A52F56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2&gt;pap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B9DBE9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M1b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DA6AEC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b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E8CF4E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09BC9C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39900A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FBA0DC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667" w:type="dxa"/>
          </w:tcPr>
          <w:p w14:paraId="0FB0989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B</w:t>
            </w:r>
          </w:p>
        </w:tc>
      </w:tr>
      <w:tr w:rsidR="00385C93" w:rsidRPr="00385C93" w14:paraId="7E1F3637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2D1E33F6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1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7ABC3536" w14:textId="77777777" w:rsidR="0049504F" w:rsidRPr="00385C93" w:rsidRDefault="0049504F" w:rsidP="003661C2">
            <w:pPr>
              <w:snapToGrid w:val="0"/>
              <w:ind w:left="65" w:hangingChars="36" w:hanging="65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3m</w:t>
            </w:r>
          </w:p>
        </w:tc>
        <w:tc>
          <w:tcPr>
            <w:tcW w:w="426" w:type="dxa"/>
            <w:vAlign w:val="center"/>
          </w:tcPr>
          <w:p w14:paraId="2152587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75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6F17E2C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263020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0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B524A9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2&gt;por2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F057B7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M1b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05DB26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b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592328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4A80F7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E67616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F10F70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</w:tcPr>
          <w:p w14:paraId="78E1810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B</w:t>
            </w:r>
          </w:p>
        </w:tc>
      </w:tr>
      <w:tr w:rsidR="00385C93" w:rsidRPr="00385C93" w14:paraId="0A03B59A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0E6FCC00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2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71F1E4C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4m</w:t>
            </w:r>
          </w:p>
        </w:tc>
        <w:tc>
          <w:tcPr>
            <w:tcW w:w="426" w:type="dxa"/>
            <w:vAlign w:val="center"/>
          </w:tcPr>
          <w:p w14:paraId="67E1A84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70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5700FEC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C3A524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0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47487E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58D7AC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P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FAC45C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EFD346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2CF9F0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215442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4E59B1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</w:tcPr>
          <w:p w14:paraId="677B8E0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B</w:t>
            </w:r>
          </w:p>
        </w:tc>
      </w:tr>
      <w:tr w:rsidR="00385C93" w:rsidRPr="00385C93" w14:paraId="6A8B8DCF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4B5A8460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3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6A952FE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5m</w:t>
            </w:r>
          </w:p>
        </w:tc>
        <w:tc>
          <w:tcPr>
            <w:tcW w:w="426" w:type="dxa"/>
            <w:vAlign w:val="center"/>
          </w:tcPr>
          <w:p w14:paraId="785B0F9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8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58715AC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FB3B51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5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C3733C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pap+tub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CCA663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P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BC0D8E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04DC5F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2AFBF4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B4B3735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F91A93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</w:tcPr>
          <w:p w14:paraId="7216AA2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B</w:t>
            </w:r>
          </w:p>
        </w:tc>
      </w:tr>
      <w:tr w:rsidR="00385C93" w:rsidRPr="00385C93" w14:paraId="627DFC30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06CC3C02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4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6426CB3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6m</w:t>
            </w: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(4)</w:t>
            </w:r>
          </w:p>
        </w:tc>
        <w:tc>
          <w:tcPr>
            <w:tcW w:w="426" w:type="dxa"/>
            <w:vAlign w:val="center"/>
          </w:tcPr>
          <w:p w14:paraId="3F4F5A3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2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6245E51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E73C5F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40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A7F015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2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563CB5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S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07D775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85731A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41965C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D6187E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1A6E31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667" w:type="dxa"/>
          </w:tcPr>
          <w:p w14:paraId="6A6291B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IB</w:t>
            </w:r>
          </w:p>
        </w:tc>
      </w:tr>
      <w:tr w:rsidR="00385C93" w:rsidRPr="00385C93" w14:paraId="00BBC1B7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1640B94C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5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4C1155C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7m</w:t>
            </w:r>
          </w:p>
        </w:tc>
        <w:tc>
          <w:tcPr>
            <w:tcW w:w="426" w:type="dxa"/>
            <w:vAlign w:val="center"/>
          </w:tcPr>
          <w:p w14:paraId="501388F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72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187AE40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D8B523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40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4DCCD4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2&gt;pap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5BB444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S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C382A5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1BC584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193FA2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4F194B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2E43BA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667" w:type="dxa"/>
          </w:tcPr>
          <w:p w14:paraId="28D14E7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IA</w:t>
            </w:r>
          </w:p>
        </w:tc>
      </w:tr>
      <w:tr w:rsidR="00385C93" w:rsidRPr="00385C93" w14:paraId="1BB42881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3E03297A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6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1A5AF64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8m</w:t>
            </w:r>
          </w:p>
        </w:tc>
        <w:tc>
          <w:tcPr>
            <w:tcW w:w="426" w:type="dxa"/>
            <w:vAlign w:val="center"/>
          </w:tcPr>
          <w:p w14:paraId="2EA7CA2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65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76022BE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C5A330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40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B654B2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2&gt;por2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8019B7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S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0B6252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6BD46B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b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64E3DE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2AACBC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D59200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667" w:type="dxa"/>
          </w:tcPr>
          <w:p w14:paraId="7F2DD0E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IIB</w:t>
            </w:r>
          </w:p>
        </w:tc>
      </w:tr>
      <w:tr w:rsidR="00385C93" w:rsidRPr="00385C93" w14:paraId="3D747F81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698296A1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7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51D9A06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9m</w:t>
            </w:r>
          </w:p>
        </w:tc>
        <w:tc>
          <w:tcPr>
            <w:tcW w:w="426" w:type="dxa"/>
            <w:vAlign w:val="center"/>
          </w:tcPr>
          <w:p w14:paraId="24EBDB0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79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073D565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725D1B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45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0EB6DB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&gt;por1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2DBDDB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E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7D59B1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4a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8AB5A2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0AE8F1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3B4480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63C639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667" w:type="dxa"/>
          </w:tcPr>
          <w:p w14:paraId="15C4E43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IIB</w:t>
            </w:r>
          </w:p>
        </w:tc>
      </w:tr>
      <w:tr w:rsidR="00385C93" w:rsidRPr="00385C93" w14:paraId="30BF633C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394C4A0F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8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3EC2054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10m</w:t>
            </w:r>
          </w:p>
        </w:tc>
        <w:tc>
          <w:tcPr>
            <w:tcW w:w="426" w:type="dxa"/>
            <w:vAlign w:val="center"/>
          </w:tcPr>
          <w:p w14:paraId="3450665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3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0B737F7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8EC9F0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57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89D203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 &gt;pap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EE8B31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M1b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02A870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b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A8A773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D0DA11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EE9330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357D80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</w:tcPr>
          <w:p w14:paraId="4C06823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A</w:t>
            </w:r>
          </w:p>
        </w:tc>
      </w:tr>
      <w:tr w:rsidR="00385C93" w:rsidRPr="00385C93" w14:paraId="6A9307F9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394EBF0D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9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1D042FC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11m</w:t>
            </w:r>
          </w:p>
        </w:tc>
        <w:tc>
          <w:tcPr>
            <w:tcW w:w="426" w:type="dxa"/>
            <w:vAlign w:val="center"/>
          </w:tcPr>
          <w:p w14:paraId="44AA189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5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4C7E729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9FF9A0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60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DC4995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&gt;pap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A3C860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S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EEEEDC5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F248AF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a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7F4DF6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82A736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F9A87F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667" w:type="dxa"/>
          </w:tcPr>
          <w:p w14:paraId="465FF6F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IIB</w:t>
            </w:r>
          </w:p>
        </w:tc>
      </w:tr>
      <w:tr w:rsidR="00385C93" w:rsidRPr="00385C93" w14:paraId="634E29B8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25A5C0E9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lastRenderedPageBreak/>
              <w:t>20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62E6823C" w14:textId="77777777" w:rsidR="0049504F" w:rsidRPr="00385C93" w:rsidRDefault="0049504F" w:rsidP="003661C2">
            <w:pPr>
              <w:tabs>
                <w:tab w:val="left" w:pos="42"/>
              </w:tabs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12m</w:t>
            </w: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(5)</w:t>
            </w:r>
          </w:p>
        </w:tc>
        <w:tc>
          <w:tcPr>
            <w:tcW w:w="426" w:type="dxa"/>
            <w:vAlign w:val="center"/>
          </w:tcPr>
          <w:p w14:paraId="401F1E9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78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04E5B58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B714BF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65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47B1ED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2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25BD4A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S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7FB139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62B75C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C5218A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489865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AF32A6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667" w:type="dxa"/>
          </w:tcPr>
          <w:p w14:paraId="1DAF25E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IIA</w:t>
            </w:r>
          </w:p>
        </w:tc>
      </w:tr>
      <w:tr w:rsidR="00385C93" w:rsidRPr="00385C93" w14:paraId="1D2D022D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48A35C06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1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3E0E2666" w14:textId="77777777" w:rsidR="0049504F" w:rsidRPr="00385C93" w:rsidRDefault="0049504F" w:rsidP="003661C2">
            <w:pPr>
              <w:tabs>
                <w:tab w:val="left" w:pos="42"/>
              </w:tabs>
              <w:snapToGrid w:val="0"/>
              <w:jc w:val="center"/>
              <w:rPr>
                <w:rFonts w:ascii="Arial Unicode MS" w:eastAsia="Arial Unicode MS" w:hAnsi="Arial Unicode MS" w:cs="Arial Unicode MS"/>
                <w:bCs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13m</w:t>
            </w:r>
          </w:p>
        </w:tc>
        <w:tc>
          <w:tcPr>
            <w:tcW w:w="426" w:type="dxa"/>
            <w:vAlign w:val="center"/>
          </w:tcPr>
          <w:p w14:paraId="3FE3F73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0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278EC80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B9B807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0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79D291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&gt;por2+pap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33EC7A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S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A7E192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297AB9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a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F9E58B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8BEE37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E29046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</w:tcPr>
          <w:p w14:paraId="069BAC4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IIB</w:t>
            </w:r>
          </w:p>
        </w:tc>
      </w:tr>
      <w:tr w:rsidR="00385C93" w:rsidRPr="00385C93" w14:paraId="49AB55E5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62B93EC7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2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77AA4E9A" w14:textId="77777777" w:rsidR="0049504F" w:rsidRPr="00385C93" w:rsidRDefault="0049504F" w:rsidP="003661C2">
            <w:pPr>
              <w:tabs>
                <w:tab w:val="left" w:pos="42"/>
              </w:tabs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14m</w:t>
            </w:r>
          </w:p>
        </w:tc>
        <w:tc>
          <w:tcPr>
            <w:tcW w:w="426" w:type="dxa"/>
            <w:vAlign w:val="center"/>
          </w:tcPr>
          <w:p w14:paraId="5B9662E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79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335C322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F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2FD930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0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4FF6E7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2&gt;por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63D476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S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7E956D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DB666A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b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98DE77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3F6B52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A904DB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667" w:type="dxa"/>
          </w:tcPr>
          <w:p w14:paraId="4D0165C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IIB</w:t>
            </w:r>
          </w:p>
        </w:tc>
      </w:tr>
      <w:tr w:rsidR="00385C93" w:rsidRPr="00385C93" w14:paraId="6C7B54A2" w14:textId="77777777" w:rsidTr="003661C2">
        <w:tc>
          <w:tcPr>
            <w:tcW w:w="577" w:type="dxa"/>
            <w:tcMar>
              <w:right w:w="227" w:type="dxa"/>
            </w:tcMar>
            <w:vAlign w:val="center"/>
          </w:tcPr>
          <w:p w14:paraId="4D0B05A9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3</w:t>
            </w:r>
          </w:p>
        </w:tc>
        <w:tc>
          <w:tcPr>
            <w:tcW w:w="1119" w:type="dxa"/>
            <w:shd w:val="clear" w:color="auto" w:fill="auto"/>
            <w:tcMar>
              <w:left w:w="85" w:type="dxa"/>
            </w:tcMar>
            <w:vAlign w:val="center"/>
          </w:tcPr>
          <w:p w14:paraId="3AE50B92" w14:textId="77777777" w:rsidR="0049504F" w:rsidRPr="00385C93" w:rsidRDefault="0049504F" w:rsidP="003661C2">
            <w:pPr>
              <w:tabs>
                <w:tab w:val="left" w:pos="42"/>
              </w:tabs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15m</w:t>
            </w:r>
          </w:p>
        </w:tc>
        <w:tc>
          <w:tcPr>
            <w:tcW w:w="426" w:type="dxa"/>
            <w:vAlign w:val="center"/>
          </w:tcPr>
          <w:p w14:paraId="7FF9BE7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71</w:t>
            </w:r>
          </w:p>
        </w:tc>
        <w:tc>
          <w:tcPr>
            <w:tcW w:w="425" w:type="dxa"/>
            <w:tcMar>
              <w:left w:w="11" w:type="dxa"/>
              <w:right w:w="11" w:type="dxa"/>
            </w:tcMar>
            <w:vAlign w:val="center"/>
          </w:tcPr>
          <w:p w14:paraId="2B0C168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9C8D6F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95</w:t>
            </w:r>
          </w:p>
        </w:tc>
        <w:tc>
          <w:tcPr>
            <w:tcW w:w="127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8EAA13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C3851C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E</w:t>
            </w:r>
          </w:p>
        </w:tc>
        <w:tc>
          <w:tcPr>
            <w:tcW w:w="324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7A687D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4a</w:t>
            </w:r>
          </w:p>
        </w:tc>
        <w:tc>
          <w:tcPr>
            <w:tcW w:w="38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AB77FE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a</w:t>
            </w:r>
          </w:p>
        </w:tc>
        <w:tc>
          <w:tcPr>
            <w:tcW w:w="283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CB1BCF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9AB54F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225" w:type="dxa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CE6ECF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667" w:type="dxa"/>
          </w:tcPr>
          <w:p w14:paraId="521E38F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IIC</w:t>
            </w:r>
          </w:p>
        </w:tc>
      </w:tr>
      <w:tr w:rsidR="0049504F" w:rsidRPr="00385C93" w14:paraId="04348734" w14:textId="77777777" w:rsidTr="003661C2">
        <w:tc>
          <w:tcPr>
            <w:tcW w:w="577" w:type="dxa"/>
            <w:tcBorders>
              <w:bottom w:val="single" w:sz="4" w:space="0" w:color="auto"/>
            </w:tcBorders>
            <w:tcMar>
              <w:right w:w="227" w:type="dxa"/>
            </w:tcMar>
            <w:vAlign w:val="center"/>
          </w:tcPr>
          <w:p w14:paraId="526AB7F2" w14:textId="77777777" w:rsidR="0049504F" w:rsidRPr="00385C93" w:rsidRDefault="0049504F" w:rsidP="003661C2">
            <w:pPr>
              <w:snapToGrid w:val="0"/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4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tcMar>
              <w:left w:w="85" w:type="dxa"/>
            </w:tcMar>
            <w:vAlign w:val="center"/>
          </w:tcPr>
          <w:p w14:paraId="631FAABC" w14:textId="77777777" w:rsidR="0049504F" w:rsidRPr="00385C93" w:rsidRDefault="0049504F" w:rsidP="003661C2">
            <w:pPr>
              <w:tabs>
                <w:tab w:val="left" w:pos="42"/>
              </w:tabs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16m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0E5D6B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8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1C6C3F2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FC03008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AFF93D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tub&gt;pa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9D6D54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S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1C1C80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223CBA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2496D7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5FA0C6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+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4B9D96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58D5268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IB</w:t>
            </w:r>
          </w:p>
        </w:tc>
      </w:tr>
    </w:tbl>
    <w:p w14:paraId="6E338E29" w14:textId="77777777" w:rsidR="0049504F" w:rsidRPr="00385C93" w:rsidRDefault="0049504F" w:rsidP="0049504F"/>
    <w:p w14:paraId="4AE1A48B" w14:textId="0E406A9A" w:rsidR="0049504F" w:rsidRPr="00385C93" w:rsidRDefault="0049504F" w:rsidP="0049504F">
      <w:pPr>
        <w:pStyle w:val="Heading2"/>
      </w:pPr>
      <w:r w:rsidRPr="00385C93">
        <w:t xml:space="preserve">Table S3  - Mucin phenotypic expressions in groups A, B, </w:t>
      </w:r>
      <w:r w:rsidR="00A64A3C" w:rsidRPr="00385C93">
        <w:t xml:space="preserve">and </w:t>
      </w:r>
      <w:r w:rsidRPr="00385C93">
        <w:t>C</w:t>
      </w:r>
    </w:p>
    <w:tbl>
      <w:tblPr>
        <w:tblStyle w:val="TableGrid"/>
        <w:tblW w:w="6132" w:type="dxa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4"/>
        <w:gridCol w:w="838"/>
        <w:gridCol w:w="948"/>
        <w:gridCol w:w="948"/>
        <w:gridCol w:w="948"/>
        <w:gridCol w:w="948"/>
        <w:gridCol w:w="948"/>
      </w:tblGrid>
      <w:tr w:rsidR="00385C93" w:rsidRPr="00385C93" w14:paraId="7F74AFD8" w14:textId="77777777" w:rsidTr="003661C2">
        <w:trPr>
          <w:cantSplit/>
          <w:tblHeader/>
        </w:trPr>
        <w:tc>
          <w:tcPr>
            <w:tcW w:w="5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D7246D5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No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42728" w14:textId="77777777" w:rsidR="0049504F" w:rsidRPr="00385C93" w:rsidRDefault="0049504F" w:rsidP="003661C2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Case No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EF1D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MUC5AC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0837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MUC6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F8B0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MUC2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6350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CD10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C6BE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Phenotype</w:t>
            </w:r>
          </w:p>
        </w:tc>
      </w:tr>
      <w:tr w:rsidR="00385C93" w:rsidRPr="00385C93" w14:paraId="16A8C0F2" w14:textId="77777777" w:rsidTr="003661C2">
        <w:trPr>
          <w:cantSplit/>
        </w:trPr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AE86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B544" w14:textId="77777777" w:rsidR="0049504F" w:rsidRPr="00385C93" w:rsidRDefault="0049504F" w:rsidP="003661C2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A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DE5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5E4D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8E4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43F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323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212CB582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2FEC566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D0D0" w14:textId="77777777" w:rsidR="0049504F" w:rsidRPr="00385C93" w:rsidRDefault="0049504F" w:rsidP="003661C2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A2</w:t>
            </w: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(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B7F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8679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956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EBF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F7C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46614156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B3C0DC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4A34" w14:textId="77777777" w:rsidR="0049504F" w:rsidRPr="00385C93" w:rsidRDefault="0049504F" w:rsidP="003661C2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A3</w:t>
            </w: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835C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2B6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C79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DC2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AEC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096908E4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C1459A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6A13" w14:textId="77777777" w:rsidR="0049504F" w:rsidRPr="00385C93" w:rsidRDefault="0049504F" w:rsidP="003661C2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A4</w:t>
            </w: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54D0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84CB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B40C7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F4D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1705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518ACCA3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D86BFD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3B21" w14:textId="77777777" w:rsidR="0049504F" w:rsidRPr="00385C93" w:rsidRDefault="0049504F" w:rsidP="003661C2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A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4384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19B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3CC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1900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60C8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5F20AD96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54D97B4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57FD" w14:textId="77777777" w:rsidR="0049504F" w:rsidRPr="00385C93" w:rsidRDefault="0049504F" w:rsidP="003661C2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A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438D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4C5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88B4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5BBF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869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13EC765B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03AD3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D5046" w14:textId="77777777" w:rsidR="0049504F" w:rsidRPr="00385C93" w:rsidRDefault="0049504F" w:rsidP="003661C2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A7</w:t>
            </w: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D59EE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FEAC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DF282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D63DA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CA181" w14:textId="77777777" w:rsidR="0049504F" w:rsidRPr="00385C93" w:rsidRDefault="0049504F" w:rsidP="003661C2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09C886B0" w14:textId="77777777" w:rsidTr="003661C2">
        <w:trPr>
          <w:cantSplit/>
        </w:trPr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54624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CA8E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B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6201" w14:textId="7C7DF07D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7B7F2" w14:textId="067FDDAE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BB39" w14:textId="72680FD5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33A5E" w14:textId="1D34645A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1EFC" w14:textId="7DFAA1D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6D6D66EF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CE3B8F2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FFCA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B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3ED88" w14:textId="131FAA72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4BB4" w14:textId="40DA9C46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154C" w14:textId="1DAA0080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0DCE" w14:textId="1DE1E48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61CB" w14:textId="7E08C11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&lt;I</w:t>
            </w:r>
          </w:p>
        </w:tc>
      </w:tr>
      <w:tr w:rsidR="00385C93" w:rsidRPr="00385C93" w14:paraId="07F027C5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912D5E3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3112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B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B3D94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63FE5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DF89B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FF90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2C6D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&lt;I</w:t>
            </w:r>
          </w:p>
        </w:tc>
      </w:tr>
      <w:tr w:rsidR="00385C93" w:rsidRPr="00385C93" w14:paraId="10E499C5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23325FB3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132B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B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3ADB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9C0F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9D47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97E9D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345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385C93" w:rsidRPr="00385C93" w14:paraId="49E2E96D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2CEBE712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6278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B5</w:t>
            </w: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(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99FF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7D9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CFC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94D5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936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&lt;I</w:t>
            </w:r>
          </w:p>
        </w:tc>
      </w:tr>
      <w:tr w:rsidR="00385C93" w:rsidRPr="00385C93" w14:paraId="0C2635AE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2121E2F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4546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B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479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2A920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03B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948B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652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=I</w:t>
            </w:r>
          </w:p>
        </w:tc>
      </w:tr>
      <w:tr w:rsidR="00385C93" w:rsidRPr="00385C93" w14:paraId="03B02EEA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0E603A4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8399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B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2FF6" w14:textId="30E49C72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F717" w14:textId="4D529C74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0E8B" w14:textId="7548DC3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8E2A" w14:textId="07350E2A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A66B" w14:textId="196D0F31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1CCFBC04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9048AE5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3C65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B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DA49" w14:textId="07EC8B8B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1C6D" w14:textId="18B20494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6FD1" w14:textId="00665446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862E" w14:textId="70BB9EE0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8A12" w14:textId="68CADFF9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&lt;I</w:t>
            </w:r>
          </w:p>
        </w:tc>
      </w:tr>
      <w:tr w:rsidR="00385C93" w:rsidRPr="00385C93" w14:paraId="470FCBDA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86CB972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3C02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B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DA4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02041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092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BEB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318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70809AFE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40C52C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lastRenderedPageBreak/>
              <w:t>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2577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B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1967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4FB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34B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09E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DB8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=I</w:t>
            </w:r>
          </w:p>
        </w:tc>
      </w:tr>
      <w:tr w:rsidR="00385C93" w:rsidRPr="00385C93" w14:paraId="14F1F6CD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0C6FC43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3EBA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B11</w:t>
            </w: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B3BB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9727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696A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26B7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195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597E7491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5C1EF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DAECA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B12</w:t>
            </w: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(3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7415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37FA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4EE9B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267FB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BE073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&lt;I</w:t>
            </w:r>
          </w:p>
        </w:tc>
      </w:tr>
      <w:tr w:rsidR="00385C93" w:rsidRPr="00385C93" w14:paraId="1AA97BC6" w14:textId="77777777" w:rsidTr="003661C2">
        <w:trPr>
          <w:cantSplit/>
        </w:trPr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AC1E1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C176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m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94D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1F87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3797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6283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2072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385C93" w:rsidRPr="00385C93" w14:paraId="7DA50C11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72FE23E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7857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m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5B3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8DB3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C665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FDA4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34B1B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&gt;I</w:t>
            </w:r>
          </w:p>
        </w:tc>
      </w:tr>
      <w:tr w:rsidR="00385C93" w:rsidRPr="00385C93" w14:paraId="60ABF371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FCCF065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3539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m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A014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E6F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B1C7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F88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600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&gt;I</w:t>
            </w:r>
          </w:p>
        </w:tc>
      </w:tr>
      <w:tr w:rsidR="00385C93" w:rsidRPr="00385C93" w14:paraId="48E3AEF4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FA727B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8661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m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E41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24B8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88B54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F72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3A4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385C93" w:rsidRPr="00385C93" w14:paraId="052B6332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1BB9577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D35D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m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8E85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6685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E49D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4390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ADC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37C62CCC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C89159B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CE19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m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796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934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C904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6625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6CD0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1EAEA509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8B1700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18FB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m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3DD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4F13F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CCEF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DEDD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AFA7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385C93" w:rsidRPr="00385C93" w14:paraId="3946718C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E1E6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1A1AD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m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4232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600B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71D83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4160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E433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385C93" w:rsidRPr="00385C93" w14:paraId="1A403A66" w14:textId="77777777" w:rsidTr="003661C2">
        <w:trPr>
          <w:cantSplit/>
        </w:trPr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EE16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E237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1m</w:t>
            </w: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(4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41D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3B4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395D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3501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821B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385C93" w:rsidRPr="00385C93" w14:paraId="25F60905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2D0D26CF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9F2D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2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623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6460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5727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607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75C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&gt;I</w:t>
            </w:r>
          </w:p>
        </w:tc>
      </w:tr>
      <w:tr w:rsidR="00385C93" w:rsidRPr="00385C93" w14:paraId="42DA0F91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6AC4C15B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B746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3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AB9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357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269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5610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756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2C2C4A37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294000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C890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4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02C0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295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9ACF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FDD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310B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385C93" w:rsidRPr="00385C93" w14:paraId="3ECC9552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A27EF6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30F0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5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3DF5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A085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5D0D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206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B84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1C924F77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9894B9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FA22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6m</w:t>
            </w: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(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C41D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7D9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05A75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085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5A5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</w:tr>
      <w:tr w:rsidR="00385C93" w:rsidRPr="00385C93" w14:paraId="74068A18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3FF40E1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B780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7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9971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6C20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ECED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5301D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B795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0BAED3DF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39ECB90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E4CA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8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F4A5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40ED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758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7791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CB51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69A87513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D02C5A3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DDD2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9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B8C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45F8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636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654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1BD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&lt;I</w:t>
            </w:r>
          </w:p>
        </w:tc>
      </w:tr>
      <w:tr w:rsidR="00385C93" w:rsidRPr="00385C93" w14:paraId="3EC498BD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7EA055E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96B8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10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115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4A83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72D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31A6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06AF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</w:tr>
      <w:tr w:rsidR="00385C93" w:rsidRPr="00385C93" w14:paraId="26C3DE4E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724730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FB15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11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342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F984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F0B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FD1E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30F3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5BAAE187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3340BE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BE9D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12m</w:t>
            </w: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</w:rPr>
              <w:t>(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661F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4B25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8FD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1BF3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0D5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I</w:t>
            </w:r>
          </w:p>
        </w:tc>
      </w:tr>
      <w:tr w:rsidR="00385C93" w:rsidRPr="00385C93" w14:paraId="788CF9B7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459ADBD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lastRenderedPageBreak/>
              <w:t>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EB92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13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34C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8FFB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7A4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FDCA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FBD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385C93" w:rsidRPr="00385C93" w14:paraId="334FF4C0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5354D6AB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3B41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14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2459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4E5D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80C11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D08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8C1C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385C93" w:rsidRPr="00385C93" w14:paraId="474DFE31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D6D36C7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3FA5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15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55E21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8F2E1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78E2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331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1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F403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&lt;I</w:t>
            </w:r>
          </w:p>
        </w:tc>
      </w:tr>
      <w:tr w:rsidR="004B125E" w:rsidRPr="00385C93" w14:paraId="6AD52A91" w14:textId="77777777" w:rsidTr="003661C2">
        <w:trPr>
          <w:cantSplit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</w:tcPr>
          <w:p w14:paraId="161D753F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A464" w14:textId="77777777" w:rsidR="004B125E" w:rsidRPr="00385C93" w:rsidRDefault="004B125E" w:rsidP="004B125E">
            <w:pPr>
              <w:snapToGrid w:val="0"/>
              <w:ind w:firstLineChars="18" w:firstLine="29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Cd16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A5424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3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AB52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2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22C8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431F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EEC0" w14:textId="77777777" w:rsidR="004B125E" w:rsidRPr="00385C93" w:rsidRDefault="004B125E" w:rsidP="004B125E">
            <w:pPr>
              <w:snapToGrid w:val="0"/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85C93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</w:tbl>
    <w:p w14:paraId="0ECEEF65" w14:textId="77777777" w:rsidR="0049504F" w:rsidRPr="00385C93" w:rsidRDefault="0049504F" w:rsidP="0049504F"/>
    <w:p w14:paraId="74925E13" w14:textId="108FC6F6" w:rsidR="00A81408" w:rsidRPr="00385C93" w:rsidRDefault="00A81408" w:rsidP="00A81408">
      <w:pPr>
        <w:pStyle w:val="Heading2"/>
      </w:pPr>
      <w:r w:rsidRPr="00385C93">
        <w:t xml:space="preserve">Table </w:t>
      </w:r>
      <w:r w:rsidR="0049504F" w:rsidRPr="00385C93">
        <w:t xml:space="preserve">S4  </w:t>
      </w:r>
      <w:r w:rsidRPr="00385C93">
        <w:t xml:space="preserve">- </w:t>
      </w:r>
      <w:r w:rsidRPr="00385C93">
        <w:rPr>
          <w:lang w:val="en-US"/>
        </w:rPr>
        <w:t>Constitution of phenotypic expression in groups (A, B</w:t>
      </w:r>
      <w:r w:rsidR="00A64A3C" w:rsidRPr="00385C93">
        <w:rPr>
          <w:lang w:val="en-US"/>
        </w:rPr>
        <w:t>,</w:t>
      </w:r>
      <w:r w:rsidRPr="00385C93">
        <w:rPr>
          <w:lang w:val="en-US"/>
        </w:rPr>
        <w:t xml:space="preserve"> and C) and clusters (</w:t>
      </w:r>
      <w:r w:rsidRPr="00385C93">
        <w:rPr>
          <w:i/>
          <w:lang w:val="en-US"/>
        </w:rPr>
        <w:t>stable</w:t>
      </w:r>
      <w:r w:rsidRPr="00385C93">
        <w:rPr>
          <w:lang w:val="en-US"/>
        </w:rPr>
        <w:t xml:space="preserve">, </w:t>
      </w:r>
      <w:r w:rsidRPr="00385C93">
        <w:rPr>
          <w:i/>
          <w:lang w:val="en-US"/>
        </w:rPr>
        <w:t>intermediate</w:t>
      </w:r>
      <w:r w:rsidR="00A64A3C" w:rsidRPr="00385C93">
        <w:rPr>
          <w:i/>
          <w:lang w:val="en-US"/>
        </w:rPr>
        <w:t>,</w:t>
      </w:r>
      <w:r w:rsidRPr="00385C93">
        <w:rPr>
          <w:lang w:val="en-US"/>
        </w:rPr>
        <w:t xml:space="preserve"> and </w:t>
      </w:r>
      <w:r w:rsidRPr="00385C93">
        <w:rPr>
          <w:i/>
          <w:lang w:val="en-US"/>
        </w:rPr>
        <w:t>unstable</w:t>
      </w:r>
      <w:r w:rsidRPr="00385C93">
        <w:rPr>
          <w:lang w:val="en-US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709"/>
        <w:gridCol w:w="851"/>
        <w:gridCol w:w="850"/>
        <w:gridCol w:w="851"/>
      </w:tblGrid>
      <w:tr w:rsidR="00385C93" w:rsidRPr="00385C93" w14:paraId="244D7021" w14:textId="77777777" w:rsidTr="00632608">
        <w:tc>
          <w:tcPr>
            <w:tcW w:w="4536" w:type="dxa"/>
            <w:gridSpan w:val="2"/>
            <w:vMerge w:val="restart"/>
            <w:tcBorders>
              <w:top w:val="single" w:sz="4" w:space="0" w:color="auto"/>
            </w:tcBorders>
          </w:tcPr>
          <w:p w14:paraId="2E2FF404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</w:tcBorders>
          </w:tcPr>
          <w:p w14:paraId="00B113B3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Phenotypic expression</w:t>
            </w:r>
          </w:p>
        </w:tc>
      </w:tr>
      <w:tr w:rsidR="00385C93" w:rsidRPr="00385C93" w14:paraId="5C01CA4A" w14:textId="77777777" w:rsidTr="00632608">
        <w:tc>
          <w:tcPr>
            <w:tcW w:w="4536" w:type="dxa"/>
            <w:gridSpan w:val="2"/>
            <w:vMerge/>
            <w:tcBorders>
              <w:bottom w:val="single" w:sz="4" w:space="0" w:color="auto"/>
            </w:tcBorders>
          </w:tcPr>
          <w:p w14:paraId="49D35B02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5749D5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B85A54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G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6E1C35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3D1955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N</w:t>
            </w:r>
          </w:p>
        </w:tc>
      </w:tr>
      <w:tr w:rsidR="00385C93" w:rsidRPr="00385C93" w14:paraId="5A216447" w14:textId="77777777" w:rsidTr="00632608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4BBA4ED3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6EDB9B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8EB92D0" w14:textId="49FF5190" w:rsidR="00A81408" w:rsidRPr="00385C93" w:rsidRDefault="004B125E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6C16AC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DAE878C" w14:textId="62E8CFB0" w:rsidR="00A81408" w:rsidRPr="00385C93" w:rsidRDefault="004B125E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B92CF24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</w:tr>
      <w:tr w:rsidR="00385C93" w:rsidRPr="00385C93" w14:paraId="52C9BB28" w14:textId="77777777" w:rsidTr="00632608">
        <w:tc>
          <w:tcPr>
            <w:tcW w:w="2977" w:type="dxa"/>
            <w:vMerge/>
          </w:tcPr>
          <w:p w14:paraId="4E10ED94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A773548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B</w:t>
            </w:r>
          </w:p>
        </w:tc>
        <w:tc>
          <w:tcPr>
            <w:tcW w:w="709" w:type="dxa"/>
            <w:vAlign w:val="center"/>
          </w:tcPr>
          <w:p w14:paraId="4A440849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EFEBF8C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7E072E54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4894FDD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</w:tr>
      <w:tr w:rsidR="00385C93" w:rsidRPr="00385C93" w14:paraId="4A7964BB" w14:textId="77777777" w:rsidTr="00632608">
        <w:tc>
          <w:tcPr>
            <w:tcW w:w="2977" w:type="dxa"/>
            <w:vMerge/>
          </w:tcPr>
          <w:p w14:paraId="201DE0B3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41ED79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m</w:t>
            </w:r>
          </w:p>
        </w:tc>
        <w:tc>
          <w:tcPr>
            <w:tcW w:w="709" w:type="dxa"/>
            <w:vAlign w:val="center"/>
          </w:tcPr>
          <w:p w14:paraId="3D400882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5C933CFD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1797A6FB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2FEDA255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</w:t>
            </w:r>
          </w:p>
        </w:tc>
      </w:tr>
      <w:tr w:rsidR="00385C93" w:rsidRPr="00385C93" w14:paraId="59E320CD" w14:textId="77777777" w:rsidTr="00632608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2E1A2936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ABB6D6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2920EC1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84CC1E0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3B69E52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FE47180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</w:tr>
      <w:tr w:rsidR="00385C93" w:rsidRPr="00385C93" w14:paraId="54D532EC" w14:textId="77777777" w:rsidTr="00632608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796E487D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omparison</w:t>
            </w: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  <w:t>(Cochran Armitage trend tes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DFD275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A vs B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</w:tcBorders>
          </w:tcPr>
          <w:p w14:paraId="23998D79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.005*</w:t>
            </w:r>
          </w:p>
        </w:tc>
      </w:tr>
      <w:tr w:rsidR="00385C93" w:rsidRPr="00385C93" w14:paraId="246D7519" w14:textId="77777777" w:rsidTr="00632608">
        <w:tc>
          <w:tcPr>
            <w:tcW w:w="2977" w:type="dxa"/>
            <w:vMerge/>
          </w:tcPr>
          <w:p w14:paraId="120F6B04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8945C7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A vs C</w:t>
            </w:r>
          </w:p>
        </w:tc>
        <w:tc>
          <w:tcPr>
            <w:tcW w:w="3261" w:type="dxa"/>
            <w:gridSpan w:val="4"/>
          </w:tcPr>
          <w:p w14:paraId="5146CE84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.030*</w:t>
            </w:r>
          </w:p>
        </w:tc>
      </w:tr>
      <w:tr w:rsidR="00385C93" w:rsidRPr="00385C93" w14:paraId="61277F25" w14:textId="77777777" w:rsidTr="00632608">
        <w:tc>
          <w:tcPr>
            <w:tcW w:w="2977" w:type="dxa"/>
            <w:vMerge/>
          </w:tcPr>
          <w:p w14:paraId="1631FD14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6C69633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m vs Cd</w:t>
            </w:r>
          </w:p>
        </w:tc>
        <w:tc>
          <w:tcPr>
            <w:tcW w:w="3261" w:type="dxa"/>
            <w:gridSpan w:val="4"/>
          </w:tcPr>
          <w:p w14:paraId="5B7CE344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.211</w:t>
            </w:r>
          </w:p>
        </w:tc>
      </w:tr>
      <w:tr w:rsidR="00385C93" w:rsidRPr="00385C93" w14:paraId="01791260" w14:textId="77777777" w:rsidTr="00632608">
        <w:tc>
          <w:tcPr>
            <w:tcW w:w="2977" w:type="dxa"/>
            <w:vMerge/>
          </w:tcPr>
          <w:p w14:paraId="4345874E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D64A582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B vs Cm</w:t>
            </w:r>
          </w:p>
        </w:tc>
        <w:tc>
          <w:tcPr>
            <w:tcW w:w="3261" w:type="dxa"/>
            <w:gridSpan w:val="4"/>
          </w:tcPr>
          <w:p w14:paraId="792E54D3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.149</w:t>
            </w:r>
          </w:p>
        </w:tc>
      </w:tr>
      <w:tr w:rsidR="00385C93" w:rsidRPr="00385C93" w14:paraId="34EC57C7" w14:textId="77777777" w:rsidTr="00632608">
        <w:tc>
          <w:tcPr>
            <w:tcW w:w="2977" w:type="dxa"/>
            <w:vMerge/>
          </w:tcPr>
          <w:p w14:paraId="1CC299C2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09179BF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B vs Cd</w:t>
            </w:r>
          </w:p>
        </w:tc>
        <w:tc>
          <w:tcPr>
            <w:tcW w:w="3261" w:type="dxa"/>
            <w:gridSpan w:val="4"/>
          </w:tcPr>
          <w:p w14:paraId="17F88AAA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.842</w:t>
            </w:r>
          </w:p>
        </w:tc>
      </w:tr>
      <w:tr w:rsidR="00385C93" w:rsidRPr="00385C93" w14:paraId="02420AC0" w14:textId="77777777" w:rsidTr="00632608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69F033B9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FD3685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A/B vs C</w:t>
            </w:r>
          </w:p>
        </w:tc>
        <w:tc>
          <w:tcPr>
            <w:tcW w:w="3261" w:type="dxa"/>
            <w:gridSpan w:val="4"/>
            <w:tcBorders>
              <w:bottom w:val="single" w:sz="4" w:space="0" w:color="auto"/>
            </w:tcBorders>
          </w:tcPr>
          <w:p w14:paraId="13215EE4" w14:textId="77777777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.147</w:t>
            </w:r>
          </w:p>
        </w:tc>
      </w:tr>
      <w:tr w:rsidR="00385C93" w:rsidRPr="00385C93" w14:paraId="37D4F779" w14:textId="77777777" w:rsidTr="00632608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3AA32AE3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Clust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B116B8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table (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4C14991" w14:textId="77777777" w:rsidR="00A81408" w:rsidRPr="00385C93" w:rsidRDefault="00A81408" w:rsidP="00632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300668" w14:textId="18746CA1" w:rsidR="00A81408" w:rsidRPr="00385C93" w:rsidRDefault="004B125E" w:rsidP="00632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 w:hint="eastAsia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B72AF9B" w14:textId="45782039" w:rsidR="00A81408" w:rsidRPr="00385C93" w:rsidRDefault="004B125E" w:rsidP="00632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 w:hint="eastAsia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9C78F65" w14:textId="77777777" w:rsidR="00A81408" w:rsidRPr="00385C93" w:rsidRDefault="00A81408" w:rsidP="00632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85C93" w:rsidRPr="00385C93" w14:paraId="2C52F63C" w14:textId="77777777" w:rsidTr="00632608">
        <w:tc>
          <w:tcPr>
            <w:tcW w:w="2977" w:type="dxa"/>
            <w:vMerge/>
          </w:tcPr>
          <w:p w14:paraId="0026B860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87BDF10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ntermediate (I)</w:t>
            </w:r>
          </w:p>
        </w:tc>
        <w:tc>
          <w:tcPr>
            <w:tcW w:w="709" w:type="dxa"/>
            <w:vAlign w:val="center"/>
          </w:tcPr>
          <w:p w14:paraId="73295EC0" w14:textId="77777777" w:rsidR="00A81408" w:rsidRPr="00385C93" w:rsidRDefault="00A81408" w:rsidP="00632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1524D03B" w14:textId="77777777" w:rsidR="00A81408" w:rsidRPr="00385C93" w:rsidRDefault="00A81408" w:rsidP="00632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055313D" w14:textId="77777777" w:rsidR="00A81408" w:rsidRPr="00385C93" w:rsidRDefault="00A81408" w:rsidP="00632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1F4EC7C8" w14:textId="77777777" w:rsidR="00A81408" w:rsidRPr="00385C93" w:rsidRDefault="00A81408" w:rsidP="00632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85C93" w:rsidRPr="00385C93" w14:paraId="1545D61F" w14:textId="77777777" w:rsidTr="00632608">
        <w:tc>
          <w:tcPr>
            <w:tcW w:w="2977" w:type="dxa"/>
            <w:vMerge/>
          </w:tcPr>
          <w:p w14:paraId="05BD2694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47DB9E2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Unstable (U)</w:t>
            </w:r>
          </w:p>
        </w:tc>
        <w:tc>
          <w:tcPr>
            <w:tcW w:w="709" w:type="dxa"/>
            <w:vAlign w:val="center"/>
          </w:tcPr>
          <w:p w14:paraId="2650DCD5" w14:textId="77777777" w:rsidR="00A81408" w:rsidRPr="00385C93" w:rsidRDefault="00A81408" w:rsidP="00632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0734A708" w14:textId="2C790C57" w:rsidR="00A81408" w:rsidRPr="00385C93" w:rsidRDefault="004B125E" w:rsidP="00632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 w:hint="eastAsia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850" w:type="dxa"/>
            <w:vAlign w:val="center"/>
          </w:tcPr>
          <w:p w14:paraId="09F8949C" w14:textId="3ADB3315" w:rsidR="00A81408" w:rsidRPr="00385C93" w:rsidRDefault="004B125E" w:rsidP="00632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 w:hint="eastAsia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851" w:type="dxa"/>
            <w:vAlign w:val="center"/>
          </w:tcPr>
          <w:p w14:paraId="2069C8B7" w14:textId="77777777" w:rsidR="00A81408" w:rsidRPr="00385C93" w:rsidRDefault="00A81408" w:rsidP="0063260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5C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85C93" w:rsidRPr="00385C93" w14:paraId="679F2188" w14:textId="77777777" w:rsidTr="00632608">
        <w:tc>
          <w:tcPr>
            <w:tcW w:w="2977" w:type="dxa"/>
            <w:vMerge w:val="restart"/>
          </w:tcPr>
          <w:p w14:paraId="33341B3C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lastRenderedPageBreak/>
              <w:t>Comparison</w:t>
            </w: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  <w:t>(Cochran Armitage trend test)</w:t>
            </w:r>
          </w:p>
        </w:tc>
        <w:tc>
          <w:tcPr>
            <w:tcW w:w="1559" w:type="dxa"/>
          </w:tcPr>
          <w:p w14:paraId="71059A92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 vs I</w:t>
            </w:r>
          </w:p>
        </w:tc>
        <w:tc>
          <w:tcPr>
            <w:tcW w:w="3261" w:type="dxa"/>
            <w:gridSpan w:val="4"/>
          </w:tcPr>
          <w:p w14:paraId="7F07C1B4" w14:textId="06437F6E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.</w:t>
            </w:r>
            <w:r w:rsidR="004B125E" w:rsidRPr="00385C93">
              <w:rPr>
                <w:rFonts w:ascii="Arial Unicode MS" w:eastAsia="Arial Unicode MS" w:hAnsi="Arial Unicode MS" w:cs="Arial Unicode MS" w:hint="eastAsia"/>
                <w:sz w:val="18"/>
                <w:szCs w:val="18"/>
                <w:lang w:eastAsia="ja-JP"/>
              </w:rPr>
              <w:t>37</w:t>
            </w: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5</w:t>
            </w:r>
          </w:p>
        </w:tc>
      </w:tr>
      <w:tr w:rsidR="00385C93" w:rsidRPr="00385C93" w14:paraId="65540CDE" w14:textId="77777777" w:rsidTr="00632608">
        <w:tc>
          <w:tcPr>
            <w:tcW w:w="2977" w:type="dxa"/>
            <w:vMerge/>
          </w:tcPr>
          <w:p w14:paraId="5ED64415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FEC620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I vs U</w:t>
            </w:r>
          </w:p>
        </w:tc>
        <w:tc>
          <w:tcPr>
            <w:tcW w:w="3261" w:type="dxa"/>
            <w:gridSpan w:val="4"/>
          </w:tcPr>
          <w:p w14:paraId="35039410" w14:textId="667C476C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.</w:t>
            </w:r>
            <w:r w:rsidR="004B125E" w:rsidRPr="00385C93">
              <w:rPr>
                <w:rFonts w:ascii="Arial Unicode MS" w:eastAsia="Arial Unicode MS" w:hAnsi="Arial Unicode MS" w:cs="Arial Unicode MS" w:hint="eastAsia"/>
                <w:sz w:val="18"/>
                <w:szCs w:val="18"/>
                <w:lang w:eastAsia="ja-JP"/>
              </w:rPr>
              <w:t>233</w:t>
            </w:r>
          </w:p>
        </w:tc>
      </w:tr>
      <w:tr w:rsidR="00385C93" w:rsidRPr="00385C93" w14:paraId="470AF56D" w14:textId="77777777" w:rsidTr="00632608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647E7F6E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EB968B" w14:textId="77777777" w:rsidR="00A81408" w:rsidRPr="00385C93" w:rsidRDefault="00A81408" w:rsidP="00632608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S vs U</w:t>
            </w:r>
          </w:p>
        </w:tc>
        <w:tc>
          <w:tcPr>
            <w:tcW w:w="3261" w:type="dxa"/>
            <w:gridSpan w:val="4"/>
            <w:tcBorders>
              <w:bottom w:val="single" w:sz="4" w:space="0" w:color="auto"/>
            </w:tcBorders>
          </w:tcPr>
          <w:p w14:paraId="5FFB4ECD" w14:textId="48CCD75F" w:rsidR="00A81408" w:rsidRPr="00385C93" w:rsidRDefault="00A81408" w:rsidP="00632608">
            <w:pPr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385C93">
              <w:rPr>
                <w:rFonts w:ascii="Arial Unicode MS" w:eastAsia="Arial Unicode MS" w:hAnsi="Arial Unicode MS" w:cs="Arial Unicode MS"/>
                <w:sz w:val="18"/>
                <w:szCs w:val="18"/>
              </w:rPr>
              <w:t>0.</w:t>
            </w:r>
            <w:r w:rsidR="004B125E" w:rsidRPr="00385C93">
              <w:rPr>
                <w:rFonts w:ascii="Arial Unicode MS" w:eastAsia="Arial Unicode MS" w:hAnsi="Arial Unicode MS" w:cs="Arial Unicode MS" w:hint="eastAsia"/>
                <w:sz w:val="18"/>
                <w:szCs w:val="18"/>
                <w:lang w:eastAsia="ja-JP"/>
              </w:rPr>
              <w:t>298</w:t>
            </w:r>
          </w:p>
        </w:tc>
      </w:tr>
    </w:tbl>
    <w:p w14:paraId="0A76201B" w14:textId="77777777" w:rsidR="00A81408" w:rsidRPr="00385C93" w:rsidRDefault="00A81408" w:rsidP="00A81408">
      <w:r w:rsidRPr="00385C93">
        <w:rPr>
          <w:rFonts w:hint="eastAsia"/>
        </w:rPr>
        <w:t>*</w:t>
      </w:r>
      <w:r w:rsidRPr="00385C93">
        <w:t xml:space="preserve">Significant differences are considered as bilateral </w:t>
      </w:r>
      <w:r w:rsidRPr="00385C93">
        <w:rPr>
          <w:i/>
        </w:rPr>
        <w:t>p</w:t>
      </w:r>
      <w:r w:rsidRPr="00385C93">
        <w:t xml:space="preserve"> value </w:t>
      </w:r>
      <w:r w:rsidRPr="00385C93">
        <w:rPr>
          <w:rFonts w:eastAsia="Arial Unicode MS"/>
        </w:rPr>
        <w:t>≤</w:t>
      </w:r>
      <w:r w:rsidRPr="00385C93">
        <w:t>0</w:t>
      </w:r>
      <w:r w:rsidRPr="00385C93">
        <w:rPr>
          <w:rFonts w:hint="eastAsia"/>
        </w:rPr>
        <w:t>.05</w:t>
      </w:r>
    </w:p>
    <w:p w14:paraId="70BA668D" w14:textId="3BE5ECD8" w:rsidR="00A81408" w:rsidRPr="00385C93" w:rsidRDefault="00A81408" w:rsidP="00A81408">
      <w:pPr>
        <w:pStyle w:val="Heading2"/>
      </w:pPr>
      <w:r w:rsidRPr="00385C93">
        <w:t xml:space="preserve">Table </w:t>
      </w:r>
      <w:r w:rsidR="0049504F" w:rsidRPr="00385C93">
        <w:t xml:space="preserve">S5  </w:t>
      </w:r>
      <w:r w:rsidRPr="00385C93">
        <w:t>- List of 51 genes extracted by</w:t>
      </w:r>
      <w:r w:rsidRPr="00385C93">
        <w:rPr>
          <w:i/>
        </w:rPr>
        <w:t xml:space="preserve"> t</w:t>
      </w:r>
      <w:r w:rsidRPr="00385C93">
        <w:t xml:space="preserve"> test </w:t>
      </w:r>
      <w:r w:rsidR="00B06D66" w:rsidRPr="00385C93">
        <w:t xml:space="preserve">with </w:t>
      </w:r>
      <w:r w:rsidRPr="00385C93">
        <w:rPr>
          <w:i/>
        </w:rPr>
        <w:t>Bonferroni correction</w:t>
      </w:r>
      <w:r w:rsidRPr="00385C93">
        <w:t xml:space="preserve"> from </w:t>
      </w:r>
      <w:r w:rsidR="0065274F" w:rsidRPr="00385C93">
        <w:t xml:space="preserve">5 </w:t>
      </w:r>
      <w:r w:rsidRPr="00385C93">
        <w:t>different comparisons</w:t>
      </w: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"/>
        <w:gridCol w:w="638"/>
        <w:gridCol w:w="2083"/>
        <w:gridCol w:w="992"/>
        <w:gridCol w:w="613"/>
        <w:gridCol w:w="510"/>
        <w:gridCol w:w="892"/>
        <w:gridCol w:w="962"/>
        <w:gridCol w:w="1276"/>
      </w:tblGrid>
      <w:tr w:rsidR="00385C93" w:rsidRPr="00385C93" w14:paraId="133D1DF5" w14:textId="77777777" w:rsidTr="00C2339E">
        <w:trPr>
          <w:trHeight w:val="291"/>
          <w:tblHeader/>
        </w:trPr>
        <w:tc>
          <w:tcPr>
            <w:tcW w:w="256" w:type="dxa"/>
            <w:vMerge w:val="restar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9FD18A6" w14:textId="77777777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No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noWrap/>
            <w:tcMar>
              <w:left w:w="6" w:type="dxa"/>
              <w:right w:w="6" w:type="dxa"/>
            </w:tcMar>
          </w:tcPr>
          <w:p w14:paraId="3DA761A9" w14:textId="77777777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Gene symbol</w:t>
            </w:r>
          </w:p>
        </w:tc>
        <w:tc>
          <w:tcPr>
            <w:tcW w:w="2083" w:type="dxa"/>
            <w:vMerge w:val="restar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95A6390" w14:textId="77777777" w:rsidR="00903710" w:rsidRPr="00385C93" w:rsidRDefault="00903710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Gene na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BAA7CFA" w14:textId="77777777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</w:rPr>
              <w:t>HUGO gene nonmenclature ID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68971B7" w14:textId="77777777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Location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1DC4CB9" w14:textId="77777777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Identified probe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B784DD8" w14:textId="77777777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Comparison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2F31A1A" w14:textId="60EE7439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  <w:t xml:space="preserve">t </w:t>
            </w:r>
            <w:r w:rsidRPr="00385C93"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>test</w:t>
            </w:r>
          </w:p>
        </w:tc>
      </w:tr>
      <w:tr w:rsidR="00385C93" w:rsidRPr="00385C93" w14:paraId="32FE74A8" w14:textId="77777777" w:rsidTr="00C2339E">
        <w:trPr>
          <w:trHeight w:val="420"/>
          <w:tblHeader/>
        </w:trPr>
        <w:tc>
          <w:tcPr>
            <w:tcW w:w="256" w:type="dxa"/>
            <w:vMerge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AFC9022" w14:textId="77777777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38" w:type="dxa"/>
            <w:vMerge/>
            <w:tcBorders>
              <w:bottom w:val="single" w:sz="4" w:space="0" w:color="auto"/>
            </w:tcBorders>
            <w:noWrap/>
            <w:tcMar>
              <w:left w:w="6" w:type="dxa"/>
              <w:right w:w="6" w:type="dxa"/>
            </w:tcMar>
          </w:tcPr>
          <w:p w14:paraId="363241AB" w14:textId="77777777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2083" w:type="dxa"/>
            <w:vMerge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10E0461" w14:textId="77777777" w:rsidR="00903710" w:rsidRPr="00385C93" w:rsidRDefault="00903710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1CACD1C" w14:textId="77777777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</w:rPr>
            </w:pPr>
          </w:p>
        </w:tc>
        <w:tc>
          <w:tcPr>
            <w:tcW w:w="613" w:type="dxa"/>
            <w:vMerge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C2B9D23" w14:textId="77777777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0382C1E" w14:textId="77777777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6016405" w14:textId="77777777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E670DF3" w14:textId="6A4B131B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  <w:lang w:eastAsia="ja-JP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  <w:lang w:eastAsia="ja-JP"/>
              </w:rPr>
              <w:t>p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28EFFF7" w14:textId="082F1CEF" w:rsidR="00903710" w:rsidRPr="00385C93" w:rsidRDefault="00903710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  <w:t>p</w:t>
            </w:r>
            <w:r w:rsidRPr="00385C93"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t xml:space="preserve"> value after </w:t>
            </w:r>
            <w:r w:rsidRPr="00385C93"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  <w:br/>
              <w:t>Bonferroni correction</w:t>
            </w:r>
          </w:p>
        </w:tc>
      </w:tr>
      <w:tr w:rsidR="00385C93" w:rsidRPr="00385C93" w14:paraId="48DAA526" w14:textId="77777777" w:rsidTr="00C2339E">
        <w:tc>
          <w:tcPr>
            <w:tcW w:w="256" w:type="dxa"/>
            <w:vMerge w:val="restar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AB2F08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</w:tcBorders>
            <w:noWrap/>
            <w:tcMar>
              <w:left w:w="6" w:type="dxa"/>
              <w:right w:w="6" w:type="dxa"/>
            </w:tcMar>
          </w:tcPr>
          <w:p w14:paraId="2DC36C6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FHL3</w:t>
            </w:r>
          </w:p>
        </w:tc>
        <w:tc>
          <w:tcPr>
            <w:tcW w:w="2083" w:type="dxa"/>
            <w:vMerge w:val="restar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D2265B6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four and a half LIM domains 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BA4DD1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3704</w:t>
            </w:r>
          </w:p>
        </w:tc>
        <w:tc>
          <w:tcPr>
            <w:tcW w:w="613" w:type="dxa"/>
            <w:vMerge w:val="restar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EC2C3B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p34.3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0DB808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FDE793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4DDC38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9.82838E-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AA1B64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4499814</w:t>
            </w:r>
          </w:p>
        </w:tc>
      </w:tr>
      <w:tr w:rsidR="00385C93" w:rsidRPr="00385C93" w14:paraId="63C5CE37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06FE771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6B2BE12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0D6A9F85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4E7663E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2EE312F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585B989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4CF9092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08E02D0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45323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B2B361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36192457</w:t>
            </w:r>
          </w:p>
        </w:tc>
      </w:tr>
      <w:tr w:rsidR="00385C93" w:rsidRPr="00385C93" w14:paraId="0B071A12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3684FBF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26C3AA8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DSTYK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3B717E18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dual serine/threonine and tyrosine protein kinase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0BFF270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9043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5688F5E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q32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5F4DBDB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4474BEF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4DCE281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35217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78E52D4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9948632</w:t>
            </w:r>
          </w:p>
        </w:tc>
      </w:tr>
      <w:tr w:rsidR="00385C93" w:rsidRPr="00385C93" w14:paraId="12BDCF4A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2A7FE23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0715D18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SLC32A1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6B145D24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olute carrier family 32 (GABA vesicular transporter), member 1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07462F4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1018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2A8FB02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0q11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65656BF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7EEC75A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5069FF4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.47098E-08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0D73137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0659604</w:t>
            </w:r>
          </w:p>
        </w:tc>
      </w:tr>
      <w:tr w:rsidR="00385C93" w:rsidRPr="00385C93" w14:paraId="4635AF38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16C5F95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43FA4B1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741F1002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66B6237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747ABD0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23B2B5F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19FBD1D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6CAD404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06923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4D86C4B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3052734</w:t>
            </w:r>
          </w:p>
        </w:tc>
      </w:tr>
      <w:tr w:rsidR="00385C93" w:rsidRPr="00385C93" w14:paraId="3C2622FC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148FD22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6C7E281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DIO2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3ED3DE5B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deiodinase, iodothyronine, type II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61061C4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884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4278AE9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4q24.2-q24.3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2ACF5B1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FE6083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66D74DF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05526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6CD82C3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3032126</w:t>
            </w:r>
          </w:p>
        </w:tc>
      </w:tr>
      <w:tr w:rsidR="00385C93" w:rsidRPr="00385C93" w14:paraId="15947385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1E18FD1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3FB1D8C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24D7504C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733037F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1BDF0B9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56CB8C9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59DE8C8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49C1C59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.07541E-08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29C56A8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1191365</w:t>
            </w:r>
          </w:p>
        </w:tc>
      </w:tr>
      <w:tr w:rsidR="00385C93" w:rsidRPr="00385C93" w14:paraId="6A61458E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7B206AD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5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25AEA1E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SHROOM1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3786DE62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hroom family member 1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4C0E34E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4084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5810AA4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5q31.1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12616B9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3E6A4F9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0F7CEAE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09434E-08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464BF0C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0161448</w:t>
            </w:r>
          </w:p>
        </w:tc>
      </w:tr>
      <w:tr w:rsidR="00385C93" w:rsidRPr="00385C93" w14:paraId="64B80A6C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30B6401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5AC479B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3E7EE58F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253964A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25D671D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2EDA40E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05F8210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1B16E35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0981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581CD22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1620029</w:t>
            </w:r>
          </w:p>
        </w:tc>
      </w:tr>
      <w:tr w:rsidR="00385C93" w:rsidRPr="00385C93" w14:paraId="1590F54E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0374B7A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2FB6B3D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COL11A2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0F1E636D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collagen, type XI, alpha 2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1BD90D0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187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70D5F43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p21.3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5B0631E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17B4473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7A1C4DC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.27525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2AE1053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9257877</w:t>
            </w:r>
          </w:p>
        </w:tc>
      </w:tr>
      <w:tr w:rsidR="00385C93" w:rsidRPr="00385C93" w14:paraId="37FBAD4D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751F764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7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5309131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RAB11A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1E2EA4CA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RAB11A, member RAS oncogene family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7E7492C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9760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592FBB6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q22.31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17343F0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4A637BC9" w14:textId="53A6E25F" w:rsidR="003B2D8F" w:rsidRPr="00385C93" w:rsidRDefault="00A81408" w:rsidP="003B2D8F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="003B2D8F"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6590B25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16426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7B16E27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7176308</w:t>
            </w:r>
          </w:p>
        </w:tc>
      </w:tr>
      <w:tr w:rsidR="00385C93" w:rsidRPr="00385C93" w14:paraId="377D85EC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4D343F5C" w14:textId="602F7548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686F84D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1947EC79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7747928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0FCE3F0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7655E47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582A5DA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 SI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6C58BBB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70238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2327589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39868251</w:t>
            </w:r>
          </w:p>
        </w:tc>
      </w:tr>
      <w:tr w:rsidR="00385C93" w:rsidRPr="00385C93" w14:paraId="1C3CA070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6587810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1A6CEE2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5FF88855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5C9319F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1258FB7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7AB2F38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3E35FF0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3884853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10129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4EF8074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624736</w:t>
            </w:r>
          </w:p>
        </w:tc>
      </w:tr>
      <w:tr w:rsidR="00385C93" w:rsidRPr="00385C93" w14:paraId="1805E199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5CE3BA8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2776F48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CAPNS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1990B192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calpain, small subunit 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5EF8FA8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481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10B06B6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9q13.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5B1638F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7E9566E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 SI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449984B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42563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5084F70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21032346</w:t>
            </w:r>
          </w:p>
        </w:tc>
      </w:tr>
      <w:tr w:rsidR="00385C93" w:rsidRPr="00385C93" w14:paraId="2A37784C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34AC6F7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9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563C191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F12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5A9C7049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coagulation factor XII (Hageman factor)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3E8C78E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3530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2E084F8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5q35.3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0FE0AF3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39AD8B8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 SI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51CF3BC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263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635D4F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48139</w:t>
            </w:r>
          </w:p>
        </w:tc>
      </w:tr>
      <w:tr w:rsidR="00385C93" w:rsidRPr="00385C93" w14:paraId="71596DE7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2D0EC56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2AB84A2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7B008690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5E37337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06BDCDC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3A8BD63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21A6833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0C043FB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0769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A0C9FC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5887463</w:t>
            </w:r>
          </w:p>
        </w:tc>
      </w:tr>
      <w:tr w:rsidR="00385C93" w:rsidRPr="00385C93" w14:paraId="15D790BE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0EDA190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0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5FFDE5F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TKTL2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2A6D4F0A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transketolase-like 2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3E7DFF9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5313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02C2E5E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q32.2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09F987B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44D71F1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0BD0900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31316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5B31856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3412603</w:t>
            </w:r>
          </w:p>
        </w:tc>
      </w:tr>
      <w:tr w:rsidR="00385C93" w:rsidRPr="00385C93" w14:paraId="4C350E20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09D8981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554EDC9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SOX3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4D710523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RY (sex determining region Y)-box 3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03DEF4B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1199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1B5F0AF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Xq27.1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2835651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2373699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 SI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1DA6779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69489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647668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3975777</w:t>
            </w:r>
          </w:p>
        </w:tc>
      </w:tr>
      <w:tr w:rsidR="00385C93" w:rsidRPr="00385C93" w14:paraId="68319092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2A6BCD9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04BB369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1D2AB1DA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09F5ADF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3120D32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5351258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B19AC3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52F1BE8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.50137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F284D7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9591465</w:t>
            </w:r>
          </w:p>
        </w:tc>
      </w:tr>
      <w:tr w:rsidR="00385C93" w:rsidRPr="00385C93" w14:paraId="16963AB6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50841AE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2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77094FB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CCDC94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3B44B923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coiled-coil domain containing 94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567F457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5518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6B98A03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9p13.3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59479B2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2B18D98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735EC5A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.54309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5D1397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2603618</w:t>
            </w:r>
          </w:p>
        </w:tc>
      </w:tr>
      <w:tr w:rsidR="00385C93" w:rsidRPr="00385C93" w14:paraId="6F203C2E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1C571F9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5564155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7B945005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03CEDBB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31CF8D6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026FF89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1CA17D3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7A4DB38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06791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1EDE96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5754844</w:t>
            </w:r>
          </w:p>
        </w:tc>
      </w:tr>
      <w:tr w:rsidR="00385C93" w:rsidRPr="00385C93" w14:paraId="56680BE4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42B1A52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3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3419872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IRF2BP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52620582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interferon regulatory factor 2 binding protein 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157A241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1728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09C86F3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9q13.32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695F3C1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05901CA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04A859F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93674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4990E32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43325674</w:t>
            </w:r>
          </w:p>
        </w:tc>
      </w:tr>
      <w:tr w:rsidR="00385C93" w:rsidRPr="00385C93" w14:paraId="7678762D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709CFBC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4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5174B65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HIST1H2AI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05853EB2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istone cluster 1, H2ai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63C2E08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4725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462C2E7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p22.1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27FECD5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75185B1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426B956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50554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344FDA5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5171728</w:t>
            </w:r>
          </w:p>
        </w:tc>
      </w:tr>
      <w:tr w:rsidR="00385C93" w:rsidRPr="00385C93" w14:paraId="7240ED30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065A812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59188E4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1E180C79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1BA3320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5EC33FF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03799F2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BDB6C6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5BDA0E4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66901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5762541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3937586</w:t>
            </w:r>
          </w:p>
        </w:tc>
      </w:tr>
      <w:tr w:rsidR="00385C93" w:rsidRPr="00385C93" w14:paraId="75849884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3FD84DC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682D01E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KIAA1143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21AE7AEC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i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KIAA1143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3DAE633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9198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6620E04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p21.31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1649504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15995BA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375E07C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21833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2D5D760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47480032</w:t>
            </w:r>
          </w:p>
        </w:tc>
      </w:tr>
      <w:tr w:rsidR="00385C93" w:rsidRPr="00385C93" w14:paraId="2C741F61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7ADBFAD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6432B96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08FED61F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33691DD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62AB360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5D453BE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4417188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 SI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4515D60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.24555E-08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71C1A21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1216466</w:t>
            </w:r>
          </w:p>
        </w:tc>
      </w:tr>
      <w:tr w:rsidR="00385C93" w:rsidRPr="00385C93" w14:paraId="6B1721A1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7DE4899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437FD01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195E8847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5A9ECCA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191F149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5865B57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50EFF43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2079D01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26514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7C307C2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1866466</w:t>
            </w:r>
          </w:p>
        </w:tc>
      </w:tr>
      <w:tr w:rsidR="00385C93" w:rsidRPr="00385C93" w14:paraId="685EEDED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7172124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6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4034F4B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PCBP3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4A9C8A69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poly(rC) binding protein 3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7276C2F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8651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51239D3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1q22.3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5E52DBB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2BC4A13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3168FC9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90924E-08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23AE14C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028167</w:t>
            </w:r>
          </w:p>
        </w:tc>
      </w:tr>
      <w:tr w:rsidR="00385C93" w:rsidRPr="00385C93" w14:paraId="40F40DE5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1CDA97A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08F9CE5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726DE187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7C71F6E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3B199CF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60A7674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1130F2F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1DE4E89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7.81468E-09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71BB7E9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011529</w:t>
            </w:r>
          </w:p>
        </w:tc>
      </w:tr>
      <w:tr w:rsidR="00385C93" w:rsidRPr="00385C93" w14:paraId="484D0A68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6DC5D61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7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59B330A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THBS2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4A5D8F7E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thrombospondin 2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0256AA0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1786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51C6369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q27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3C2953D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1881474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32992EA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46703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399FF37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3639611</w:t>
            </w:r>
          </w:p>
        </w:tc>
      </w:tr>
      <w:tr w:rsidR="00385C93" w:rsidRPr="00385C93" w14:paraId="52CB6CBD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4E95054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45F787C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442085C1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2EB81A4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67D3DA9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4576E9A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7DEE174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32003C2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.93897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4E0FE4D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0237066</w:t>
            </w:r>
          </w:p>
        </w:tc>
      </w:tr>
      <w:tr w:rsidR="00385C93" w:rsidRPr="00385C93" w14:paraId="69AC8AE2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61177DE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8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5D46E32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MLC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0386661C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megalencephalic leukoencephalopathy with subcortical cysts 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5607E01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7082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072CBAB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2q13.33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5A0472B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77B2E8E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259E6FE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25292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4A38374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47990312</w:t>
            </w:r>
          </w:p>
        </w:tc>
      </w:tr>
      <w:tr w:rsidR="00385C93" w:rsidRPr="00385C93" w14:paraId="6D131A89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1B58EAE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9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3D3766F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PPP2R3B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11771364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protein phosphatase 2, regulatory subunit B'', beta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202F932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3417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5C2C54D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Xp22.3 and Yp11.3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2BBFC5F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771AC3A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58D215C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33289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0E9B0B7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4917013</w:t>
            </w:r>
          </w:p>
        </w:tc>
      </w:tr>
      <w:tr w:rsidR="00385C93" w:rsidRPr="00385C93" w14:paraId="170E1714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10EDD8D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0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0FA5105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IRS1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4A71B293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insulin receptor substrate 1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06DC95B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6125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5769091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q36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738E8F3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3F1A403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6D1DB5F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09264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27DAFC4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45625778</w:t>
            </w:r>
          </w:p>
        </w:tc>
      </w:tr>
      <w:tr w:rsidR="00385C93" w:rsidRPr="00385C93" w14:paraId="5BCBD5CB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12980C7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6E2325E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557194E9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016A9CD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7210AB8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0491C48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72C08C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SI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1F5A004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17104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5AC8936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4678235</w:t>
            </w:r>
          </w:p>
        </w:tc>
      </w:tr>
      <w:tr w:rsidR="00385C93" w:rsidRPr="00385C93" w14:paraId="682A6C0E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35D5C4D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64EDE5E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159A327A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578F3E7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2D5B8A3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2BD2EC1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55B76B4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789C06A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9.09683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4B7BF1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342055</w:t>
            </w:r>
          </w:p>
        </w:tc>
      </w:tr>
      <w:tr w:rsidR="00385C93" w:rsidRPr="00385C93" w14:paraId="72D059BF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3E8056B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1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5C8B671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RXRB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6AFF01E5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retinoid X receptor, beta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53F8A9E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0478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059AB23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p21.3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1AB3199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3EA294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293F283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5.02328E-09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76F6BD7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7.41085E-05</w:t>
            </w:r>
          </w:p>
        </w:tc>
      </w:tr>
      <w:tr w:rsidR="00385C93" w:rsidRPr="00385C93" w14:paraId="384A48DF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3E0FDF9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02023AD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2A9720EB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02D6ABA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008496D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799C6AA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00B4C61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SI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321FE1A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60973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0C1FBAB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23748377</w:t>
            </w:r>
          </w:p>
        </w:tc>
      </w:tr>
      <w:tr w:rsidR="00385C93" w:rsidRPr="00385C93" w14:paraId="57AC4550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14DA5B0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17E4078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22024912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4CBA0EC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18D4EC7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3B7F54D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1EE7636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2DDD13F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57181E-09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554221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79418E-05</w:t>
            </w:r>
          </w:p>
        </w:tc>
      </w:tr>
      <w:tr w:rsidR="00385C93" w:rsidRPr="00385C93" w14:paraId="218C5E68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06EBE50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2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22BF1F8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PTPN18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19287467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protein tyrosine phosphatase, non-receptor type 18 (brain-derived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4006536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9649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4DBA9B4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q2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0AE35B6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4F36D7E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 vs 4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0606D14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09025E-08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4E97686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0160844</w:t>
            </w:r>
          </w:p>
        </w:tc>
      </w:tr>
      <w:tr w:rsidR="00385C93" w:rsidRPr="00385C93" w14:paraId="68808C94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210E775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3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43057AA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BBS5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44404DE3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Bardet-Biedl syndrome 5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71F8CDC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970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70FB8D6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q3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7D6DA71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72AF765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505AE95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46458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4AB6F92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363599</w:t>
            </w:r>
          </w:p>
        </w:tc>
      </w:tr>
      <w:tr w:rsidR="00385C93" w:rsidRPr="00385C93" w14:paraId="613C24CF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269DF3F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lastRenderedPageBreak/>
              <w:t>24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14A426C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SAMD9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7870DCBC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terile alpha motif domain containing 9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1CD111D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348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1BA5E3D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7q21.2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462238D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29EBA7D6" w14:textId="59618D4B" w:rsidR="00A81408" w:rsidRPr="00385C93" w:rsidRDefault="00A81408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 vs 4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</w:t>
            </w:r>
            <w:r w:rsidR="0032430E"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>I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50928FC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5483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21A20F9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22842109</w:t>
            </w:r>
          </w:p>
        </w:tc>
      </w:tr>
      <w:tr w:rsidR="00385C93" w:rsidRPr="00385C93" w14:paraId="6B319D60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5B5D120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5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1C8AA2C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UEVLD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0D930077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UEV and lactate/malate dehyrogenase domains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5B857EB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30866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2B5C0AA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p15.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0510808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51FA42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09E9D96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05191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6B45AE0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1551882</w:t>
            </w:r>
          </w:p>
        </w:tc>
      </w:tr>
      <w:tr w:rsidR="00385C93" w:rsidRPr="00385C93" w14:paraId="4EDE09BA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696F687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6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7208133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KCNE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3AD631B2" w14:textId="7EBBE40B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potassium </w:t>
            </w:r>
            <w:r w:rsidR="00B06D66"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channel,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oltage-gated</w:t>
            </w:r>
            <w:r w:rsidR="00B06D66"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>,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 , Isk-related </w:t>
            </w:r>
            <w:r w:rsidR="00B06D66"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>sub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family, member 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463D584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6240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3A71454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1q22.1-q22.2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267AD32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5103B21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15D439A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31155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09B3B97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9349264</w:t>
            </w:r>
          </w:p>
        </w:tc>
      </w:tr>
      <w:tr w:rsidR="00385C93" w:rsidRPr="00385C93" w14:paraId="5AC0C852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3728111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7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1723939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HMGN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4AE2D117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igh mobility group nucleosome binding domain 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7A7C3E2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4984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0B68BC4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1q22.3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4C0CABE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1D2C16F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3F79A4D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92559E-08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38B6E01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0431613</w:t>
            </w:r>
          </w:p>
        </w:tc>
      </w:tr>
      <w:tr w:rsidR="00385C93" w:rsidRPr="00385C93" w14:paraId="72610B8A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30D1E16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8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7EC22B8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TMEM30A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7A0CA977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transmembrane protein 30A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52CE28C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6667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49FE249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q14.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35CEA2B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534491C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089A717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44255E-08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27FEBB3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0507879</w:t>
            </w:r>
          </w:p>
        </w:tc>
      </w:tr>
      <w:tr w:rsidR="00385C93" w:rsidRPr="00385C93" w14:paraId="489B1A07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10048FD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9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1A0E00F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VPS8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26470A59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acuolar protein sorting 8 homolog (S. cerevisiae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0E64C84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9122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4B6444B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q27.2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60AD73D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5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79425BB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 vs 4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01C48BE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78442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6C38582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26325478</w:t>
            </w:r>
          </w:p>
        </w:tc>
      </w:tr>
      <w:tr w:rsidR="00385C93" w:rsidRPr="00385C93" w14:paraId="12927C34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0142562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0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68EF3D2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SAAL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3D09E31A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erum amyloid A-like 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3F5A2AE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5158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012C73D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p15.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216531D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4234B43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 vs 4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7AF22AB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33267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375D54F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491669</w:t>
            </w:r>
          </w:p>
        </w:tc>
      </w:tr>
      <w:tr w:rsidR="00385C93" w:rsidRPr="00385C93" w14:paraId="6271A916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18B387E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1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3A712E1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EEF1A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2301F04A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eukaryotic translation elongation factor 1 alpha 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1C6C08B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3189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7798544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q14.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29E5761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2F1266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 vs 4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585B1E8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.37703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3AAEE41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2358636</w:t>
            </w:r>
          </w:p>
        </w:tc>
      </w:tr>
      <w:tr w:rsidR="00385C93" w:rsidRPr="00385C93" w14:paraId="3DBD2B91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3D70A38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2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253F746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SEMA5B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0E604F09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ema domain, seven thrombospondin repeats (type 1 and type 1-like), transmembrane domain (TM) and short cytoplasmic domain, (semaphorin) 5B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1FC4BCA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0737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5986F95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q21.1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2A19275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22065A0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68B8348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.43282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7DC305A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6539733</w:t>
            </w:r>
          </w:p>
        </w:tc>
      </w:tr>
      <w:tr w:rsidR="00385C93" w:rsidRPr="00385C93" w14:paraId="170C7EA5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1D3D273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4E16B5D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584A9D72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4186FBE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727B80F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070EB98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5AF136F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72D61B9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28392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AED276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33694689</w:t>
            </w:r>
          </w:p>
        </w:tc>
      </w:tr>
      <w:tr w:rsidR="00385C93" w:rsidRPr="00385C93" w14:paraId="209B30AF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5563419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3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5BD7A91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TGS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7B7F1838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trimethylguanosine synthase 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55D10B0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7843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4FA056D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q1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5531684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37944C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3E5064D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71005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2D39E1E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25228379</w:t>
            </w:r>
          </w:p>
        </w:tc>
      </w:tr>
      <w:tr w:rsidR="00385C93" w:rsidRPr="00385C93" w14:paraId="072B22D5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7CA7690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4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3D7578B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MTFR1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5EA463BC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mitochondrial fission regulator 1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6393150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9510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1C9AF02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q13.1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7EFB177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01C075F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4F7A6C0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.32177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2690417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9326501</w:t>
            </w:r>
          </w:p>
        </w:tc>
      </w:tr>
      <w:tr w:rsidR="00385C93" w:rsidRPr="00385C93" w14:paraId="69181502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1CE4014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7210ACB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04BFF395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52F046A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66D3AFB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6207DB2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26FA72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706BAB2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.79864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6D90DA6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2980631</w:t>
            </w:r>
          </w:p>
        </w:tc>
      </w:tr>
      <w:tr w:rsidR="00385C93" w:rsidRPr="00385C93" w14:paraId="682C25E0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5BEADB5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5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5BEDB53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VPS13B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494D7DDB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acuolar protein sorting 13 homolog B (yeast)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3CE21EF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183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49CAAC7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q22-q23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7F48318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8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0FA17E3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32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I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41729F1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29566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654D791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1911493</w:t>
            </w:r>
          </w:p>
        </w:tc>
      </w:tr>
      <w:tr w:rsidR="00385C93" w:rsidRPr="00385C93" w14:paraId="6EC9DE9C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00B5E22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5CB1116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0FF6BC6D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07A74C2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38217AF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777726C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311874D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 SI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12474B6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.516E-09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5423719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9.61305E-05</w:t>
            </w:r>
          </w:p>
        </w:tc>
      </w:tr>
      <w:tr w:rsidR="00385C93" w:rsidRPr="00385C93" w14:paraId="1369E040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516DF35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021C52F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13A71D08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0D116CD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70892FA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59F6C2D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A9D4E3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2FCDFF2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67141E-08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0CC241F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0246583</w:t>
            </w:r>
          </w:p>
        </w:tc>
      </w:tr>
      <w:tr w:rsidR="00385C93" w:rsidRPr="00385C93" w14:paraId="68B69475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5FCCB53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6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4B50E12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NCOA2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78D9D39A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nuclear receptor coactivator 2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5797BD9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7669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73524E3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q13.3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378F321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7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0B81EA3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SI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1201E5A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82575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6DD392E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41688263</w:t>
            </w:r>
          </w:p>
        </w:tc>
      </w:tr>
      <w:tr w:rsidR="00385C93" w:rsidRPr="00385C93" w14:paraId="45088EF5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3F6A3AB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7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695BAC7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WWP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7CF42239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WW domain containing E3 ubiquitin protein ligase 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3CD1F27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7004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5D4FD8E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q21.3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5B412B0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E1C70D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SI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542235B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5.84908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3F734AC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8629148</w:t>
            </w:r>
          </w:p>
        </w:tc>
      </w:tr>
      <w:tr w:rsidR="00385C93" w:rsidRPr="00385C93" w14:paraId="2D74AFDA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74611E9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8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4CDFCC5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NIPAL2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40B0047F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NIPA-like domain containing 2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3BA9478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5854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6829627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q22.2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16B2CB4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5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42CC25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SI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2428B79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9.51024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4917B48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4030464</w:t>
            </w:r>
          </w:p>
        </w:tc>
      </w:tr>
      <w:tr w:rsidR="00385C93" w:rsidRPr="00385C93" w14:paraId="16B9EBE7" w14:textId="77777777" w:rsidTr="00C2339E">
        <w:tc>
          <w:tcPr>
            <w:tcW w:w="256" w:type="dxa"/>
            <w:vMerge w:val="restart"/>
            <w:noWrap/>
            <w:tcMar>
              <w:left w:w="0" w:type="dxa"/>
              <w:right w:w="0" w:type="dxa"/>
            </w:tcMar>
          </w:tcPr>
          <w:p w14:paraId="708B02C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9</w:t>
            </w:r>
          </w:p>
        </w:tc>
        <w:tc>
          <w:tcPr>
            <w:tcW w:w="638" w:type="dxa"/>
            <w:vMerge w:val="restart"/>
            <w:noWrap/>
            <w:tcMar>
              <w:left w:w="6" w:type="dxa"/>
              <w:right w:w="6" w:type="dxa"/>
            </w:tcMar>
          </w:tcPr>
          <w:p w14:paraId="1FF587A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GRHL2</w:t>
            </w:r>
          </w:p>
        </w:tc>
        <w:tc>
          <w:tcPr>
            <w:tcW w:w="2083" w:type="dxa"/>
            <w:vMerge w:val="restart"/>
            <w:noWrap/>
            <w:tcMar>
              <w:left w:w="0" w:type="dxa"/>
              <w:right w:w="0" w:type="dxa"/>
            </w:tcMar>
          </w:tcPr>
          <w:p w14:paraId="29629825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grainyhead-like 2 (Drosophila)</w:t>
            </w:r>
          </w:p>
        </w:tc>
        <w:tc>
          <w:tcPr>
            <w:tcW w:w="992" w:type="dxa"/>
            <w:vMerge w:val="restart"/>
            <w:noWrap/>
            <w:tcMar>
              <w:left w:w="0" w:type="dxa"/>
              <w:right w:w="0" w:type="dxa"/>
            </w:tcMar>
          </w:tcPr>
          <w:p w14:paraId="467381E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799</w:t>
            </w:r>
          </w:p>
        </w:tc>
        <w:tc>
          <w:tcPr>
            <w:tcW w:w="613" w:type="dxa"/>
            <w:vMerge w:val="restart"/>
            <w:noWrap/>
            <w:tcMar>
              <w:left w:w="0" w:type="dxa"/>
              <w:right w:w="0" w:type="dxa"/>
            </w:tcMar>
          </w:tcPr>
          <w:p w14:paraId="584C740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q22.3</w:t>
            </w:r>
          </w:p>
        </w:tc>
        <w:tc>
          <w:tcPr>
            <w:tcW w:w="510" w:type="dxa"/>
            <w:vMerge w:val="restart"/>
            <w:noWrap/>
            <w:tcMar>
              <w:left w:w="0" w:type="dxa"/>
              <w:right w:w="0" w:type="dxa"/>
            </w:tcMar>
          </w:tcPr>
          <w:p w14:paraId="080C385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5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57D933F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SI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42AC9CC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44677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73080BC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3609713</w:t>
            </w:r>
          </w:p>
        </w:tc>
      </w:tr>
      <w:tr w:rsidR="00385C93" w:rsidRPr="00385C93" w14:paraId="0B240151" w14:textId="77777777" w:rsidTr="00C2339E">
        <w:tc>
          <w:tcPr>
            <w:tcW w:w="256" w:type="dxa"/>
            <w:vMerge/>
            <w:noWrap/>
            <w:tcMar>
              <w:left w:w="0" w:type="dxa"/>
              <w:right w:w="0" w:type="dxa"/>
            </w:tcMar>
          </w:tcPr>
          <w:p w14:paraId="759BBF6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</w:p>
        </w:tc>
        <w:tc>
          <w:tcPr>
            <w:tcW w:w="638" w:type="dxa"/>
            <w:vMerge/>
            <w:noWrap/>
            <w:tcMar>
              <w:left w:w="6" w:type="dxa"/>
              <w:right w:w="6" w:type="dxa"/>
            </w:tcMar>
          </w:tcPr>
          <w:p w14:paraId="7309CA7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</w:p>
        </w:tc>
        <w:tc>
          <w:tcPr>
            <w:tcW w:w="2083" w:type="dxa"/>
            <w:vMerge/>
            <w:noWrap/>
            <w:tcMar>
              <w:left w:w="0" w:type="dxa"/>
              <w:right w:w="0" w:type="dxa"/>
            </w:tcMar>
          </w:tcPr>
          <w:p w14:paraId="59AA5775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</w:p>
        </w:tc>
        <w:tc>
          <w:tcPr>
            <w:tcW w:w="992" w:type="dxa"/>
            <w:vMerge/>
            <w:noWrap/>
            <w:tcMar>
              <w:left w:w="0" w:type="dxa"/>
              <w:right w:w="0" w:type="dxa"/>
            </w:tcMar>
          </w:tcPr>
          <w:p w14:paraId="76E9FDF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613" w:type="dxa"/>
            <w:vMerge/>
            <w:noWrap/>
            <w:tcMar>
              <w:left w:w="0" w:type="dxa"/>
              <w:right w:w="0" w:type="dxa"/>
            </w:tcMar>
          </w:tcPr>
          <w:p w14:paraId="09BFE99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510" w:type="dxa"/>
            <w:vMerge/>
            <w:noWrap/>
            <w:tcMar>
              <w:left w:w="0" w:type="dxa"/>
              <w:right w:w="0" w:type="dxa"/>
            </w:tcMar>
          </w:tcPr>
          <w:p w14:paraId="2271BE3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009C2FB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02DE1A4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28526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DA2D72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48467374</w:t>
            </w:r>
          </w:p>
        </w:tc>
      </w:tr>
      <w:tr w:rsidR="00385C93" w:rsidRPr="00385C93" w14:paraId="1E8256B4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7F532FF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0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35640D6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BAI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5A622105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brain-specific angiogenesis inhibitor 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0199B46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943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00AAA95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q24.3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2E30156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05B0D8E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6C7D087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9.65658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3BB965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4246358</w:t>
            </w:r>
          </w:p>
        </w:tc>
      </w:tr>
      <w:tr w:rsidR="00385C93" w:rsidRPr="00385C93" w14:paraId="50F40AEF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0944F07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1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34CAAE9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RPL2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5E99E0FA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ribosomal protein L2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5058C12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0313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77F6789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3q12.2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457E068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0ECCA39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5BAC7CB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7.8571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033986C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1591579</w:t>
            </w:r>
          </w:p>
        </w:tc>
      </w:tr>
      <w:tr w:rsidR="00385C93" w:rsidRPr="00385C93" w14:paraId="30FF9D3A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3D5444B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2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64DD4C2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LDHA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18BEE03D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lactate dehydrogenase A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6DAD51D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6535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2D2A4CA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p15.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4ACA589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4FB550C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79E7C2E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1244E-09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4B2DA42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13413E-05</w:t>
            </w:r>
          </w:p>
        </w:tc>
      </w:tr>
      <w:tr w:rsidR="00385C93" w:rsidRPr="00385C93" w14:paraId="730654E5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593F75D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3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7299772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CA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047DD5AA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carbonic anhydrase I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6A7A85D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368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796D73F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q21.2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7706323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43C1CC2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7CC1384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5.18977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1B99B6C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0"/>
                <w:szCs w:val="10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7656464</w:t>
            </w:r>
          </w:p>
        </w:tc>
      </w:tr>
      <w:tr w:rsidR="00385C93" w:rsidRPr="00385C93" w14:paraId="23432BC1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54F3DC8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4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2A5F693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F13A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2954B588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coagulation factor XIII, A1 polypeptide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31C4E59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3531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69A9B59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p24.2-p23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2EA9325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2BFDC39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5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SI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414585B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00863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2326D19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44386261</w:t>
            </w:r>
          </w:p>
        </w:tc>
      </w:tr>
      <w:tr w:rsidR="00385C93" w:rsidRPr="00385C93" w14:paraId="0F835E07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62F250C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5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0512791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JPH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30BCAFDD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junctophilin 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51B38DD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4201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705497A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q2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784A4D0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557B3A9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 S 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7383ED0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.02881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2729F40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15178074</w:t>
            </w:r>
          </w:p>
        </w:tc>
      </w:tr>
      <w:tr w:rsidR="00385C93" w:rsidRPr="00385C93" w14:paraId="5E13CC10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3DBAEFD6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6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478FAE8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UBE2W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6E280779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ubiquitin-conjugating enzyme E2W (putative)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10B3AC4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5616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57E4513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8q21.1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6D0BB03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74754CD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5312640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.83879E-09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0393F46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0100893</w:t>
            </w:r>
          </w:p>
        </w:tc>
      </w:tr>
      <w:tr w:rsidR="00385C93" w:rsidRPr="00385C93" w14:paraId="7787E655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388867F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7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6408522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SLC27A3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2E43A411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olute carrier family 27 (fatty acid transporter), member 3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73F9DF1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0997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53F14B8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q21.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6AEC4F5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06ACA4C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28396C89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67077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3E05973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39401925</w:t>
            </w:r>
          </w:p>
        </w:tc>
      </w:tr>
      <w:tr w:rsidR="00385C93" w:rsidRPr="00385C93" w14:paraId="387071D6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339C4FA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8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0EA88E6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GDF5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736C3CB1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growth differentiation factor 5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1A613762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4220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1E965F6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0q11.2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09D7B49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3338A09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1E7655A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3.75915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3CC04DA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5545881</w:t>
            </w:r>
          </w:p>
        </w:tc>
      </w:tr>
      <w:tr w:rsidR="00385C93" w:rsidRPr="00385C93" w14:paraId="16909404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4CCBFAF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49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486839A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CDC40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6178F75D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cell division cycle 40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78B684F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17350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0D191F2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6q22.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17CCE008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29BB439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 xml:space="preserve">4 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I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vs 28 U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101D941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40453E-07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59C5DBDD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03547409</w:t>
            </w:r>
          </w:p>
        </w:tc>
      </w:tr>
      <w:tr w:rsidR="00385C93" w:rsidRPr="00385C93" w14:paraId="5EEAB20A" w14:textId="77777777" w:rsidTr="00C2339E">
        <w:tc>
          <w:tcPr>
            <w:tcW w:w="256" w:type="dxa"/>
            <w:noWrap/>
            <w:tcMar>
              <w:left w:w="0" w:type="dxa"/>
              <w:right w:w="0" w:type="dxa"/>
            </w:tcMar>
          </w:tcPr>
          <w:p w14:paraId="438B120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50</w:t>
            </w:r>
          </w:p>
        </w:tc>
        <w:tc>
          <w:tcPr>
            <w:tcW w:w="638" w:type="dxa"/>
            <w:noWrap/>
            <w:tcMar>
              <w:left w:w="6" w:type="dxa"/>
              <w:right w:w="6" w:type="dxa"/>
            </w:tcMar>
          </w:tcPr>
          <w:p w14:paraId="49406A3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CNN1</w:t>
            </w:r>
          </w:p>
        </w:tc>
        <w:tc>
          <w:tcPr>
            <w:tcW w:w="2083" w:type="dxa"/>
            <w:noWrap/>
            <w:tcMar>
              <w:left w:w="0" w:type="dxa"/>
              <w:right w:w="0" w:type="dxa"/>
            </w:tcMar>
          </w:tcPr>
          <w:p w14:paraId="4736C21A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calponin 1, basic, smooth muscle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</w:tcPr>
          <w:p w14:paraId="1AC1334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2155</w:t>
            </w:r>
          </w:p>
        </w:tc>
        <w:tc>
          <w:tcPr>
            <w:tcW w:w="613" w:type="dxa"/>
            <w:noWrap/>
            <w:tcMar>
              <w:left w:w="0" w:type="dxa"/>
              <w:right w:w="0" w:type="dxa"/>
            </w:tcMar>
          </w:tcPr>
          <w:p w14:paraId="00D9818B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9p13.2-p13.1</w:t>
            </w:r>
          </w:p>
        </w:tc>
        <w:tc>
          <w:tcPr>
            <w:tcW w:w="510" w:type="dxa"/>
            <w:noWrap/>
            <w:tcMar>
              <w:left w:w="0" w:type="dxa"/>
              <w:right w:w="0" w:type="dxa"/>
            </w:tcMar>
          </w:tcPr>
          <w:p w14:paraId="334B54F0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noWrap/>
            <w:tcMar>
              <w:left w:w="0" w:type="dxa"/>
              <w:right w:w="0" w:type="dxa"/>
            </w:tcMar>
          </w:tcPr>
          <w:p w14:paraId="6C0651C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 vs 4 I</w:t>
            </w:r>
          </w:p>
        </w:tc>
        <w:tc>
          <w:tcPr>
            <w:tcW w:w="962" w:type="dxa"/>
            <w:noWrap/>
            <w:tcMar>
              <w:left w:w="0" w:type="dxa"/>
              <w:right w:w="0" w:type="dxa"/>
            </w:tcMar>
          </w:tcPr>
          <w:p w14:paraId="497D3047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69634E-06</w:t>
            </w:r>
          </w:p>
        </w:tc>
        <w:tc>
          <w:tcPr>
            <w:tcW w:w="1276" w:type="dxa"/>
            <w:noWrap/>
            <w:tcMar>
              <w:left w:w="0" w:type="dxa"/>
              <w:right w:w="0" w:type="dxa"/>
            </w:tcMar>
          </w:tcPr>
          <w:p w14:paraId="62B1ED55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39779062</w:t>
            </w:r>
          </w:p>
        </w:tc>
      </w:tr>
      <w:tr w:rsidR="00385C93" w:rsidRPr="00385C93" w14:paraId="092836E7" w14:textId="77777777" w:rsidTr="00C2339E">
        <w:tc>
          <w:tcPr>
            <w:tcW w:w="25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CBD1381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5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tcMar>
              <w:left w:w="6" w:type="dxa"/>
              <w:right w:w="6" w:type="dxa"/>
            </w:tcMar>
          </w:tcPr>
          <w:p w14:paraId="2CA22EF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/>
                <w:i/>
                <w:sz w:val="12"/>
                <w:szCs w:val="12"/>
              </w:rPr>
              <w:t>PTGER1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4F0207A" w14:textId="77777777" w:rsidR="00A81408" w:rsidRPr="00385C93" w:rsidRDefault="00A81408" w:rsidP="00C2339E">
            <w:pPr>
              <w:snapToGrid w:val="0"/>
              <w:spacing w:line="240" w:lineRule="auto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prostaglandin E receptor 1 (subtype EP1), 42kD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B1AE05A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HGNC:9593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11DDC74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9p13.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19EF613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A532FFC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11</w:t>
            </w:r>
            <w:r w:rsidRPr="00385C93">
              <w:rPr>
                <w:rFonts w:ascii="Arial Unicode MS" w:eastAsia="Arial Unicode MS" w:hAnsi="Arial Unicode MS" w:cs="Arial Unicode MS"/>
                <w:sz w:val="12"/>
                <w:szCs w:val="12"/>
              </w:rPr>
              <w:t xml:space="preserve"> </w:t>
            </w: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S vs 4 I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464D04E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2.29431E-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A98209F" w14:textId="77777777" w:rsidR="00A81408" w:rsidRPr="00385C93" w:rsidRDefault="00A81408" w:rsidP="00C2339E">
            <w:pPr>
              <w:snapToGrid w:val="0"/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2"/>
                <w:szCs w:val="12"/>
              </w:rPr>
            </w:pPr>
            <w:r w:rsidRPr="00385C93">
              <w:rPr>
                <w:rFonts w:ascii="Arial Unicode MS" w:eastAsia="Arial Unicode MS" w:hAnsi="Arial Unicode MS" w:cs="Arial Unicode MS" w:hint="eastAsia"/>
                <w:sz w:val="12"/>
                <w:szCs w:val="12"/>
              </w:rPr>
              <w:t>0.03384792</w:t>
            </w:r>
          </w:p>
        </w:tc>
      </w:tr>
    </w:tbl>
    <w:p w14:paraId="49B165FF" w14:textId="23E71D93" w:rsidR="00E72F60" w:rsidRPr="00385C93" w:rsidRDefault="0065274F">
      <w:pPr>
        <w:rPr>
          <w:lang w:eastAsia="ja-JP"/>
        </w:rPr>
      </w:pPr>
      <w:r w:rsidRPr="00385C93">
        <w:rPr>
          <w:rFonts w:hint="eastAsia"/>
          <w:lang w:eastAsia="ja-JP"/>
        </w:rPr>
        <w:t xml:space="preserve">In the column of </w:t>
      </w:r>
      <w:r w:rsidRPr="00385C93">
        <w:rPr>
          <w:lang w:eastAsia="ja-JP"/>
        </w:rPr>
        <w:t>“</w:t>
      </w:r>
      <w:r w:rsidRPr="00385C93">
        <w:rPr>
          <w:rFonts w:hint="eastAsia"/>
          <w:lang w:eastAsia="ja-JP"/>
        </w:rPr>
        <w:t>Comparison</w:t>
      </w:r>
      <w:r w:rsidRPr="00385C93">
        <w:rPr>
          <w:lang w:eastAsia="ja-JP"/>
        </w:rPr>
        <w:t>”, 11 S, 28 U, 4 I, 15 SI, and 32 IU indicate 11 samples of the stable cluster, 28 samples of the unstable cluster, 4 samples of the intermediate cluster, 15 samples of combined stable and intermediate clusters, and 32 samples of combined intermediate and unstable clusters, respectively.</w:t>
      </w:r>
    </w:p>
    <w:sectPr w:rsidR="00E72F60" w:rsidRPr="00385C93" w:rsidSect="00BF605B">
      <w:footerReference w:type="default" r:id="rId8"/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D21D4A" w14:textId="77777777" w:rsidR="001555C5" w:rsidRDefault="001555C5" w:rsidP="00262112">
      <w:pPr>
        <w:spacing w:line="240" w:lineRule="auto"/>
      </w:pPr>
      <w:r>
        <w:separator/>
      </w:r>
    </w:p>
  </w:endnote>
  <w:endnote w:type="continuationSeparator" w:id="0">
    <w:p w14:paraId="012CFC43" w14:textId="77777777" w:rsidR="001555C5" w:rsidRDefault="001555C5" w:rsidP="002621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EF04B" w14:textId="77777777" w:rsidR="00735C3C" w:rsidRDefault="00735C3C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385C93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2B186" w14:textId="77777777" w:rsidR="001555C5" w:rsidRDefault="001555C5" w:rsidP="00262112">
      <w:pPr>
        <w:spacing w:line="240" w:lineRule="auto"/>
      </w:pPr>
      <w:r>
        <w:separator/>
      </w:r>
    </w:p>
  </w:footnote>
  <w:footnote w:type="continuationSeparator" w:id="0">
    <w:p w14:paraId="43858C29" w14:textId="77777777" w:rsidR="001555C5" w:rsidRDefault="001555C5" w:rsidP="002621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FAD4C00"/>
    <w:multiLevelType w:val="hybridMultilevel"/>
    <w:tmpl w:val="7D047CCE"/>
    <w:lvl w:ilvl="0" w:tplc="0922B4B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58D1B51"/>
    <w:multiLevelType w:val="hybridMultilevel"/>
    <w:tmpl w:val="22D81B78"/>
    <w:lvl w:ilvl="0" w:tplc="0409000F">
      <w:start w:val="1"/>
      <w:numFmt w:val="decimal"/>
      <w:lvlText w:val="%1."/>
      <w:lvlJc w:val="left"/>
      <w:pPr>
        <w:ind w:left="846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08"/>
    <w:rsid w:val="0001779B"/>
    <w:rsid w:val="000D1E03"/>
    <w:rsid w:val="0014263F"/>
    <w:rsid w:val="001442B8"/>
    <w:rsid w:val="001555C5"/>
    <w:rsid w:val="00187FE7"/>
    <w:rsid w:val="001E3A0E"/>
    <w:rsid w:val="00245B69"/>
    <w:rsid w:val="002500AC"/>
    <w:rsid w:val="00261D5D"/>
    <w:rsid w:val="00262112"/>
    <w:rsid w:val="002979E5"/>
    <w:rsid w:val="00320B84"/>
    <w:rsid w:val="0032430E"/>
    <w:rsid w:val="003661C2"/>
    <w:rsid w:val="00385C93"/>
    <w:rsid w:val="00393F15"/>
    <w:rsid w:val="003B2D8F"/>
    <w:rsid w:val="0049504F"/>
    <w:rsid w:val="004B125E"/>
    <w:rsid w:val="00557543"/>
    <w:rsid w:val="005E2C60"/>
    <w:rsid w:val="00620DA8"/>
    <w:rsid w:val="00632608"/>
    <w:rsid w:val="0065274F"/>
    <w:rsid w:val="00654E05"/>
    <w:rsid w:val="006D20D3"/>
    <w:rsid w:val="006E447F"/>
    <w:rsid w:val="007222BE"/>
    <w:rsid w:val="00735C3C"/>
    <w:rsid w:val="0076070A"/>
    <w:rsid w:val="00783666"/>
    <w:rsid w:val="008064BD"/>
    <w:rsid w:val="00832A83"/>
    <w:rsid w:val="00836390"/>
    <w:rsid w:val="00864EA0"/>
    <w:rsid w:val="00876CA7"/>
    <w:rsid w:val="00881B9F"/>
    <w:rsid w:val="008C2E9D"/>
    <w:rsid w:val="008E7F9B"/>
    <w:rsid w:val="00903710"/>
    <w:rsid w:val="00936866"/>
    <w:rsid w:val="00961D8D"/>
    <w:rsid w:val="009D5965"/>
    <w:rsid w:val="00A17937"/>
    <w:rsid w:val="00A341AE"/>
    <w:rsid w:val="00A64A3C"/>
    <w:rsid w:val="00A77681"/>
    <w:rsid w:val="00A80BE9"/>
    <w:rsid w:val="00A81408"/>
    <w:rsid w:val="00A93BF5"/>
    <w:rsid w:val="00AD6DDB"/>
    <w:rsid w:val="00B06D66"/>
    <w:rsid w:val="00B36C6F"/>
    <w:rsid w:val="00B605FC"/>
    <w:rsid w:val="00B77D26"/>
    <w:rsid w:val="00B92000"/>
    <w:rsid w:val="00BC3DA2"/>
    <w:rsid w:val="00BD1001"/>
    <w:rsid w:val="00BD305F"/>
    <w:rsid w:val="00BF605B"/>
    <w:rsid w:val="00C2339E"/>
    <w:rsid w:val="00C45A10"/>
    <w:rsid w:val="00C5693F"/>
    <w:rsid w:val="00C72A5D"/>
    <w:rsid w:val="00C77173"/>
    <w:rsid w:val="00C839BB"/>
    <w:rsid w:val="00CA3836"/>
    <w:rsid w:val="00CC33FC"/>
    <w:rsid w:val="00CD447C"/>
    <w:rsid w:val="00CE4299"/>
    <w:rsid w:val="00D603DB"/>
    <w:rsid w:val="00D7787A"/>
    <w:rsid w:val="00DE1E8D"/>
    <w:rsid w:val="00E72F60"/>
    <w:rsid w:val="00E75599"/>
    <w:rsid w:val="00E85E51"/>
    <w:rsid w:val="00EB3792"/>
    <w:rsid w:val="00EB3F0E"/>
    <w:rsid w:val="00EC044C"/>
    <w:rsid w:val="00EE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12EDAA"/>
  <w15:chartTrackingRefBased/>
  <w15:docId w15:val="{00813DC1-873D-41C5-B161-5BFE48F59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408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A8140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8140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A8140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81408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A81408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A81408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BodyTextIndent">
    <w:name w:val="Body Text Indent"/>
    <w:basedOn w:val="Normal"/>
    <w:link w:val="BodyTextIndentChar"/>
    <w:semiHidden/>
    <w:rsid w:val="00A81408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A81408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customStyle="1" w:styleId="entity1">
    <w:name w:val="entity1"/>
    <w:basedOn w:val="DefaultParagraphFont"/>
    <w:rsid w:val="00A8140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A8140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A8140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A81408"/>
  </w:style>
  <w:style w:type="character" w:styleId="Hyperlink">
    <w:name w:val="Hyperlink"/>
    <w:basedOn w:val="DefaultParagraphFont"/>
    <w:uiPriority w:val="99"/>
    <w:semiHidden/>
    <w:rsid w:val="00A81408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A8140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A81408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semiHidden/>
    <w:rsid w:val="00A8140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A81408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A81408"/>
    <w:pPr>
      <w:widowControl w:val="0"/>
      <w:spacing w:line="240" w:lineRule="auto"/>
      <w:ind w:leftChars="400" w:left="840"/>
      <w:jc w:val="both"/>
    </w:pPr>
    <w:rPr>
      <w:rFonts w:ascii="Century" w:hAnsi="Century"/>
      <w:kern w:val="2"/>
      <w:sz w:val="21"/>
      <w:szCs w:val="22"/>
      <w:lang w:val="en-US" w:eastAsia="ja-JP"/>
    </w:rPr>
  </w:style>
  <w:style w:type="table" w:styleId="TableGrid">
    <w:name w:val="Table Grid"/>
    <w:basedOn w:val="TableNormal"/>
    <w:uiPriority w:val="39"/>
    <w:rsid w:val="00A81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40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408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14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4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408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408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36866"/>
    <w:rPr>
      <w:color w:val="954F72"/>
      <w:u w:val="single"/>
    </w:rPr>
  </w:style>
  <w:style w:type="paragraph" w:customStyle="1" w:styleId="font5">
    <w:name w:val="font5"/>
    <w:basedOn w:val="Normal"/>
    <w:rsid w:val="00936866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  <w:lang w:val="en-US" w:eastAsia="ja-JP"/>
    </w:rPr>
  </w:style>
  <w:style w:type="paragraph" w:customStyle="1" w:styleId="xl65">
    <w:name w:val="xl65"/>
    <w:basedOn w:val="Normal"/>
    <w:rsid w:val="00936866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12"/>
      <w:szCs w:val="12"/>
      <w:lang w:val="en-US" w:eastAsia="ja-JP"/>
    </w:rPr>
  </w:style>
  <w:style w:type="paragraph" w:customStyle="1" w:styleId="xl66">
    <w:name w:val="xl66"/>
    <w:basedOn w:val="Normal"/>
    <w:rsid w:val="00936866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16"/>
      <w:szCs w:val="16"/>
      <w:lang w:val="en-US" w:eastAsia="ja-JP"/>
    </w:rPr>
  </w:style>
  <w:style w:type="paragraph" w:customStyle="1" w:styleId="xl67">
    <w:name w:val="xl67"/>
    <w:basedOn w:val="Normal"/>
    <w:rsid w:val="00936866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color w:val="000000"/>
      <w:sz w:val="16"/>
      <w:szCs w:val="16"/>
      <w:lang w:val="en-US" w:eastAsia="ja-JP"/>
    </w:rPr>
  </w:style>
  <w:style w:type="paragraph" w:customStyle="1" w:styleId="xl68">
    <w:name w:val="xl68"/>
    <w:basedOn w:val="Normal"/>
    <w:rsid w:val="00936866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6"/>
      <w:szCs w:val="16"/>
      <w:lang w:val="en-US" w:eastAsia="ja-JP"/>
    </w:rPr>
  </w:style>
  <w:style w:type="paragraph" w:customStyle="1" w:styleId="xl69">
    <w:name w:val="xl69"/>
    <w:basedOn w:val="Normal"/>
    <w:rsid w:val="00936866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16"/>
      <w:szCs w:val="16"/>
      <w:lang w:val="en-US" w:eastAsia="ja-JP"/>
    </w:rPr>
  </w:style>
  <w:style w:type="paragraph" w:customStyle="1" w:styleId="xl70">
    <w:name w:val="xl70"/>
    <w:basedOn w:val="Normal"/>
    <w:rsid w:val="00936866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71">
    <w:name w:val="xl71"/>
    <w:basedOn w:val="Normal"/>
    <w:rsid w:val="00936866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72">
    <w:name w:val="xl72"/>
    <w:basedOn w:val="Normal"/>
    <w:rsid w:val="00936866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73">
    <w:name w:val="xl73"/>
    <w:basedOn w:val="Normal"/>
    <w:rsid w:val="00936866"/>
    <w:pPr>
      <w:pBdr>
        <w:top w:val="single" w:sz="4" w:space="0" w:color="auto"/>
        <w:lef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74">
    <w:name w:val="xl74"/>
    <w:basedOn w:val="Normal"/>
    <w:rsid w:val="00936866"/>
    <w:pPr>
      <w:pBdr>
        <w:top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75">
    <w:name w:val="xl75"/>
    <w:basedOn w:val="Normal"/>
    <w:rsid w:val="00936866"/>
    <w:pPr>
      <w:pBdr>
        <w:top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76">
    <w:name w:val="xl76"/>
    <w:basedOn w:val="Normal"/>
    <w:rsid w:val="00936866"/>
    <w:pPr>
      <w:pBdr>
        <w:top w:val="single" w:sz="4" w:space="0" w:color="auto"/>
        <w:lef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77">
    <w:name w:val="xl77"/>
    <w:basedOn w:val="Normal"/>
    <w:rsid w:val="00936866"/>
    <w:pPr>
      <w:pBdr>
        <w:top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78">
    <w:name w:val="xl78"/>
    <w:basedOn w:val="Normal"/>
    <w:rsid w:val="00936866"/>
    <w:pPr>
      <w:pBdr>
        <w:top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79">
    <w:name w:val="xl79"/>
    <w:basedOn w:val="Normal"/>
    <w:rsid w:val="0093686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80">
    <w:name w:val="xl80"/>
    <w:basedOn w:val="Normal"/>
    <w:rsid w:val="00936866"/>
    <w:pPr>
      <w:spacing w:before="100" w:beforeAutospacing="1" w:after="100" w:afterAutospacing="1" w:line="240" w:lineRule="auto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81">
    <w:name w:val="xl81"/>
    <w:basedOn w:val="Normal"/>
    <w:rsid w:val="0093686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82">
    <w:name w:val="xl82"/>
    <w:basedOn w:val="Normal"/>
    <w:rsid w:val="0093686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83">
    <w:name w:val="xl83"/>
    <w:basedOn w:val="Normal"/>
    <w:rsid w:val="0093686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84">
    <w:name w:val="xl84"/>
    <w:basedOn w:val="Normal"/>
    <w:rsid w:val="0093686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ＭＳ Ｐゴシック" w:hAnsi="Arial" w:cs="Arial"/>
      <w:sz w:val="12"/>
      <w:szCs w:val="12"/>
      <w:lang w:val="en-US" w:eastAsia="ja-JP"/>
    </w:rPr>
  </w:style>
  <w:style w:type="paragraph" w:customStyle="1" w:styleId="xl85">
    <w:name w:val="xl85"/>
    <w:basedOn w:val="Normal"/>
    <w:rsid w:val="00936866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12"/>
      <w:szCs w:val="12"/>
      <w:lang w:val="en-US" w:eastAsia="ja-JP"/>
    </w:rPr>
  </w:style>
  <w:style w:type="paragraph" w:customStyle="1" w:styleId="xl86">
    <w:name w:val="xl86"/>
    <w:basedOn w:val="Normal"/>
    <w:rsid w:val="00936866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16"/>
      <w:szCs w:val="16"/>
      <w:lang w:val="en-US" w:eastAsia="ja-JP"/>
    </w:rPr>
  </w:style>
  <w:style w:type="paragraph" w:customStyle="1" w:styleId="xl87">
    <w:name w:val="xl87"/>
    <w:basedOn w:val="Normal"/>
    <w:rsid w:val="00936866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95FF7E-1A61-4428-B4C7-470009FCA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56</Words>
  <Characters>9444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滋賀医大病理１</dc:creator>
  <cp:keywords/>
  <dc:description/>
  <cp:lastModifiedBy>滋賀医大病理１</cp:lastModifiedBy>
  <cp:revision>2</cp:revision>
  <cp:lastPrinted>2015-01-21T02:32:00Z</cp:lastPrinted>
  <dcterms:created xsi:type="dcterms:W3CDTF">2015-02-21T06:52:00Z</dcterms:created>
  <dcterms:modified xsi:type="dcterms:W3CDTF">2015-02-21T06:52:00Z</dcterms:modified>
</cp:coreProperties>
</file>